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670" w:rsidRDefault="009409D8">
      <w:r>
        <w:t>Supporting Information</w:t>
      </w:r>
    </w:p>
    <w:p w:rsidR="009409D8" w:rsidRDefault="009409D8">
      <w:r w:rsidRPr="004813EF">
        <w:rPr>
          <w:lang w:eastAsia="en-PH"/>
        </w:rPr>
        <w:t>The PCR amplification w</w:t>
      </w:r>
      <w:r w:rsidRPr="005A4BCF">
        <w:rPr>
          <w:lang w:eastAsia="en-PH"/>
        </w:rPr>
        <w:t>as carried out using BIOTAQ</w:t>
      </w:r>
      <w:r w:rsidRPr="005A4BCF">
        <w:rPr>
          <w:vertAlign w:val="superscript"/>
          <w:lang w:eastAsia="en-PH"/>
        </w:rPr>
        <w:t>TM</w:t>
      </w:r>
      <w:r w:rsidRPr="005A4BCF">
        <w:rPr>
          <w:lang w:eastAsia="en-PH"/>
        </w:rPr>
        <w:t xml:space="preserve"> Red DNA polymerase </w:t>
      </w:r>
      <w:r>
        <w:rPr>
          <w:lang w:eastAsia="en-PH"/>
        </w:rPr>
        <w:t xml:space="preserve">or </w:t>
      </w:r>
      <w:r w:rsidRPr="005A4BCF">
        <w:rPr>
          <w:lang w:eastAsia="en-PH"/>
        </w:rPr>
        <w:t>ROCHE</w:t>
      </w:r>
      <w:r w:rsidRPr="005A4BCF">
        <w:rPr>
          <w:vertAlign w:val="superscript"/>
          <w:lang w:eastAsia="en-PH"/>
        </w:rPr>
        <w:t>TM</w:t>
      </w:r>
      <w:r>
        <w:rPr>
          <w:vertAlign w:val="superscript"/>
          <w:lang w:eastAsia="en-PH"/>
        </w:rPr>
        <w:t xml:space="preserve"> </w:t>
      </w:r>
      <w:proofErr w:type="spellStart"/>
      <w:r w:rsidRPr="005A4BCF">
        <w:rPr>
          <w:lang w:eastAsia="en-PH"/>
        </w:rPr>
        <w:t>Taq</w:t>
      </w:r>
      <w:proofErr w:type="spellEnd"/>
      <w:r w:rsidRPr="005A4BCF">
        <w:rPr>
          <w:lang w:eastAsia="en-PH"/>
        </w:rPr>
        <w:t xml:space="preserve"> DNA polymerase</w:t>
      </w:r>
      <w:r>
        <w:rPr>
          <w:lang w:eastAsia="en-PH"/>
        </w:rPr>
        <w:t xml:space="preserve">. </w:t>
      </w:r>
      <w:r w:rsidRPr="007511F7">
        <w:t>SSCP analysis</w:t>
      </w:r>
      <w:r>
        <w:t xml:space="preserve"> was carried out</w:t>
      </w:r>
      <w:r w:rsidRPr="007511F7">
        <w:t xml:space="preserve"> </w:t>
      </w:r>
      <w:r>
        <w:t xml:space="preserve">using a native polyacrylamide gel system (7.5 ml 2X </w:t>
      </w:r>
      <w:r w:rsidRPr="0069087E">
        <w:t>MDE</w:t>
      </w:r>
      <w:r>
        <w:rPr>
          <w:vertAlign w:val="superscript"/>
        </w:rPr>
        <w:t>TM</w:t>
      </w:r>
      <w:r>
        <w:t xml:space="preserve"> gel solution of </w:t>
      </w:r>
      <w:proofErr w:type="spellStart"/>
      <w:r>
        <w:t>Cambrex</w:t>
      </w:r>
      <w:proofErr w:type="spellEnd"/>
      <w:r>
        <w:t xml:space="preserve"> Bio Science</w:t>
      </w:r>
      <w:r>
        <w:sym w:font="Symbol" w:char="F0D2"/>
      </w:r>
      <w:r>
        <w:t>, USA</w:t>
      </w:r>
      <w:r>
        <w:t>.</w:t>
      </w:r>
      <w:bookmarkStart w:id="0" w:name="_GoBack"/>
      <w:bookmarkEnd w:id="0"/>
    </w:p>
    <w:sectPr w:rsidR="00940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9D8"/>
    <w:rsid w:val="000005C0"/>
    <w:rsid w:val="000010A1"/>
    <w:rsid w:val="0000149A"/>
    <w:rsid w:val="00002501"/>
    <w:rsid w:val="00003AEA"/>
    <w:rsid w:val="00010776"/>
    <w:rsid w:val="0001198A"/>
    <w:rsid w:val="00012E6B"/>
    <w:rsid w:val="000142E9"/>
    <w:rsid w:val="0001489A"/>
    <w:rsid w:val="000149EE"/>
    <w:rsid w:val="00014B94"/>
    <w:rsid w:val="0001581D"/>
    <w:rsid w:val="00017E88"/>
    <w:rsid w:val="000202DE"/>
    <w:rsid w:val="0002083B"/>
    <w:rsid w:val="00021E2E"/>
    <w:rsid w:val="00022773"/>
    <w:rsid w:val="00023818"/>
    <w:rsid w:val="00024742"/>
    <w:rsid w:val="00024C5D"/>
    <w:rsid w:val="00025604"/>
    <w:rsid w:val="00025ECE"/>
    <w:rsid w:val="00026534"/>
    <w:rsid w:val="0003003D"/>
    <w:rsid w:val="000303CB"/>
    <w:rsid w:val="00031654"/>
    <w:rsid w:val="00031DFA"/>
    <w:rsid w:val="00032767"/>
    <w:rsid w:val="00033127"/>
    <w:rsid w:val="000344E1"/>
    <w:rsid w:val="0003460F"/>
    <w:rsid w:val="00034655"/>
    <w:rsid w:val="000360EF"/>
    <w:rsid w:val="0003638F"/>
    <w:rsid w:val="00040BA4"/>
    <w:rsid w:val="000430E4"/>
    <w:rsid w:val="0004374F"/>
    <w:rsid w:val="00044226"/>
    <w:rsid w:val="00045BAB"/>
    <w:rsid w:val="00046E22"/>
    <w:rsid w:val="0004732C"/>
    <w:rsid w:val="00047C9E"/>
    <w:rsid w:val="0005083D"/>
    <w:rsid w:val="0005106E"/>
    <w:rsid w:val="00051FB6"/>
    <w:rsid w:val="00052006"/>
    <w:rsid w:val="00052415"/>
    <w:rsid w:val="0005316B"/>
    <w:rsid w:val="0005427D"/>
    <w:rsid w:val="0005463E"/>
    <w:rsid w:val="00056366"/>
    <w:rsid w:val="0005694E"/>
    <w:rsid w:val="0005746A"/>
    <w:rsid w:val="0005758A"/>
    <w:rsid w:val="00060A6D"/>
    <w:rsid w:val="00061E85"/>
    <w:rsid w:val="00064A55"/>
    <w:rsid w:val="00067BD2"/>
    <w:rsid w:val="00067EEF"/>
    <w:rsid w:val="00071C43"/>
    <w:rsid w:val="0007212C"/>
    <w:rsid w:val="00072BEB"/>
    <w:rsid w:val="00073692"/>
    <w:rsid w:val="00076F0B"/>
    <w:rsid w:val="00081A00"/>
    <w:rsid w:val="000848B8"/>
    <w:rsid w:val="00084D41"/>
    <w:rsid w:val="000856B3"/>
    <w:rsid w:val="00085A62"/>
    <w:rsid w:val="00087144"/>
    <w:rsid w:val="00087C1B"/>
    <w:rsid w:val="0009015F"/>
    <w:rsid w:val="00091033"/>
    <w:rsid w:val="00091390"/>
    <w:rsid w:val="00093202"/>
    <w:rsid w:val="000937DC"/>
    <w:rsid w:val="000949DC"/>
    <w:rsid w:val="00094CA8"/>
    <w:rsid w:val="0009538A"/>
    <w:rsid w:val="00095580"/>
    <w:rsid w:val="000957DE"/>
    <w:rsid w:val="00096B98"/>
    <w:rsid w:val="00096E26"/>
    <w:rsid w:val="0009776A"/>
    <w:rsid w:val="000A1377"/>
    <w:rsid w:val="000A3643"/>
    <w:rsid w:val="000A3E1F"/>
    <w:rsid w:val="000A55BE"/>
    <w:rsid w:val="000A706B"/>
    <w:rsid w:val="000B0628"/>
    <w:rsid w:val="000B0B68"/>
    <w:rsid w:val="000B1031"/>
    <w:rsid w:val="000B2AEA"/>
    <w:rsid w:val="000B31A2"/>
    <w:rsid w:val="000B3753"/>
    <w:rsid w:val="000B3D16"/>
    <w:rsid w:val="000B453B"/>
    <w:rsid w:val="000B4A2F"/>
    <w:rsid w:val="000B64B9"/>
    <w:rsid w:val="000B7038"/>
    <w:rsid w:val="000B7103"/>
    <w:rsid w:val="000B79E1"/>
    <w:rsid w:val="000B7F72"/>
    <w:rsid w:val="000C0B55"/>
    <w:rsid w:val="000C0E99"/>
    <w:rsid w:val="000C198D"/>
    <w:rsid w:val="000C1FEC"/>
    <w:rsid w:val="000C435A"/>
    <w:rsid w:val="000C45F3"/>
    <w:rsid w:val="000C53FF"/>
    <w:rsid w:val="000C6DF6"/>
    <w:rsid w:val="000C7DB3"/>
    <w:rsid w:val="000D1959"/>
    <w:rsid w:val="000D49C1"/>
    <w:rsid w:val="000D543B"/>
    <w:rsid w:val="000D5E76"/>
    <w:rsid w:val="000D64CA"/>
    <w:rsid w:val="000E05BA"/>
    <w:rsid w:val="000E0F4E"/>
    <w:rsid w:val="000E0F9C"/>
    <w:rsid w:val="000E0FA8"/>
    <w:rsid w:val="000E26E4"/>
    <w:rsid w:val="000E47AD"/>
    <w:rsid w:val="000E6367"/>
    <w:rsid w:val="000E6522"/>
    <w:rsid w:val="000E747E"/>
    <w:rsid w:val="000F1EEE"/>
    <w:rsid w:val="000F3534"/>
    <w:rsid w:val="000F3741"/>
    <w:rsid w:val="000F3BCB"/>
    <w:rsid w:val="000F3EFC"/>
    <w:rsid w:val="000F5D6E"/>
    <w:rsid w:val="000F6620"/>
    <w:rsid w:val="000F66DD"/>
    <w:rsid w:val="000F7483"/>
    <w:rsid w:val="00100121"/>
    <w:rsid w:val="0010068D"/>
    <w:rsid w:val="00100C93"/>
    <w:rsid w:val="0010203A"/>
    <w:rsid w:val="00102C3F"/>
    <w:rsid w:val="00103518"/>
    <w:rsid w:val="00103520"/>
    <w:rsid w:val="001037C2"/>
    <w:rsid w:val="00104B90"/>
    <w:rsid w:val="00104EE5"/>
    <w:rsid w:val="001063F4"/>
    <w:rsid w:val="00107167"/>
    <w:rsid w:val="001075DA"/>
    <w:rsid w:val="00110A50"/>
    <w:rsid w:val="001121BC"/>
    <w:rsid w:val="00112D87"/>
    <w:rsid w:val="001133B2"/>
    <w:rsid w:val="00114139"/>
    <w:rsid w:val="00114D63"/>
    <w:rsid w:val="00115D90"/>
    <w:rsid w:val="0011725E"/>
    <w:rsid w:val="00120C2F"/>
    <w:rsid w:val="0012203F"/>
    <w:rsid w:val="00123A56"/>
    <w:rsid w:val="00127CA0"/>
    <w:rsid w:val="00127F99"/>
    <w:rsid w:val="0013020F"/>
    <w:rsid w:val="00131340"/>
    <w:rsid w:val="00131FD1"/>
    <w:rsid w:val="001327BF"/>
    <w:rsid w:val="00132B87"/>
    <w:rsid w:val="001334FE"/>
    <w:rsid w:val="00133CF0"/>
    <w:rsid w:val="001346A6"/>
    <w:rsid w:val="0013472C"/>
    <w:rsid w:val="00135077"/>
    <w:rsid w:val="0013656F"/>
    <w:rsid w:val="00143A08"/>
    <w:rsid w:val="00145DD3"/>
    <w:rsid w:val="00146334"/>
    <w:rsid w:val="0015185B"/>
    <w:rsid w:val="00151A3B"/>
    <w:rsid w:val="00151F77"/>
    <w:rsid w:val="001538F8"/>
    <w:rsid w:val="0015495C"/>
    <w:rsid w:val="001549FC"/>
    <w:rsid w:val="0015521F"/>
    <w:rsid w:val="00155249"/>
    <w:rsid w:val="00156447"/>
    <w:rsid w:val="00156A95"/>
    <w:rsid w:val="00160305"/>
    <w:rsid w:val="0016034D"/>
    <w:rsid w:val="001603C2"/>
    <w:rsid w:val="001606BB"/>
    <w:rsid w:val="00160B8E"/>
    <w:rsid w:val="00161291"/>
    <w:rsid w:val="00161653"/>
    <w:rsid w:val="00161977"/>
    <w:rsid w:val="00161FEB"/>
    <w:rsid w:val="00162F7B"/>
    <w:rsid w:val="00163152"/>
    <w:rsid w:val="00163285"/>
    <w:rsid w:val="00164C19"/>
    <w:rsid w:val="0017282A"/>
    <w:rsid w:val="001730C6"/>
    <w:rsid w:val="001733A4"/>
    <w:rsid w:val="001737D0"/>
    <w:rsid w:val="00173E94"/>
    <w:rsid w:val="00174E51"/>
    <w:rsid w:val="001752A8"/>
    <w:rsid w:val="0017548E"/>
    <w:rsid w:val="00175838"/>
    <w:rsid w:val="0017687E"/>
    <w:rsid w:val="0017700C"/>
    <w:rsid w:val="0017799D"/>
    <w:rsid w:val="00177B4E"/>
    <w:rsid w:val="00180129"/>
    <w:rsid w:val="001809E6"/>
    <w:rsid w:val="00181B60"/>
    <w:rsid w:val="001822A4"/>
    <w:rsid w:val="0018242D"/>
    <w:rsid w:val="00182F69"/>
    <w:rsid w:val="0018437A"/>
    <w:rsid w:val="00185A5F"/>
    <w:rsid w:val="00185AB5"/>
    <w:rsid w:val="00186D30"/>
    <w:rsid w:val="001874D2"/>
    <w:rsid w:val="001926BF"/>
    <w:rsid w:val="001935BF"/>
    <w:rsid w:val="001948FF"/>
    <w:rsid w:val="001A2FC0"/>
    <w:rsid w:val="001A448B"/>
    <w:rsid w:val="001A52FB"/>
    <w:rsid w:val="001A53B3"/>
    <w:rsid w:val="001A5718"/>
    <w:rsid w:val="001A5CA9"/>
    <w:rsid w:val="001A6C92"/>
    <w:rsid w:val="001A7FF2"/>
    <w:rsid w:val="001B38B3"/>
    <w:rsid w:val="001B52CD"/>
    <w:rsid w:val="001B5CC7"/>
    <w:rsid w:val="001B619D"/>
    <w:rsid w:val="001B7C6F"/>
    <w:rsid w:val="001C084C"/>
    <w:rsid w:val="001C0CC2"/>
    <w:rsid w:val="001C1314"/>
    <w:rsid w:val="001C2876"/>
    <w:rsid w:val="001C384B"/>
    <w:rsid w:val="001C5182"/>
    <w:rsid w:val="001C6317"/>
    <w:rsid w:val="001C662F"/>
    <w:rsid w:val="001C743C"/>
    <w:rsid w:val="001D0A2A"/>
    <w:rsid w:val="001D29B9"/>
    <w:rsid w:val="001D2FAE"/>
    <w:rsid w:val="001D35D5"/>
    <w:rsid w:val="001D483F"/>
    <w:rsid w:val="001D5AB3"/>
    <w:rsid w:val="001D765A"/>
    <w:rsid w:val="001E0DDA"/>
    <w:rsid w:val="001E26C5"/>
    <w:rsid w:val="001E2FA9"/>
    <w:rsid w:val="001E3B16"/>
    <w:rsid w:val="001E474A"/>
    <w:rsid w:val="001E4A42"/>
    <w:rsid w:val="001E4E6B"/>
    <w:rsid w:val="001E50D5"/>
    <w:rsid w:val="001E5378"/>
    <w:rsid w:val="001E5C59"/>
    <w:rsid w:val="001F09B3"/>
    <w:rsid w:val="001F1DCD"/>
    <w:rsid w:val="001F2AF4"/>
    <w:rsid w:val="001F3A5D"/>
    <w:rsid w:val="001F4AF6"/>
    <w:rsid w:val="001F6881"/>
    <w:rsid w:val="001F72A8"/>
    <w:rsid w:val="00200A97"/>
    <w:rsid w:val="0020208D"/>
    <w:rsid w:val="0020320F"/>
    <w:rsid w:val="00203A41"/>
    <w:rsid w:val="00204D8C"/>
    <w:rsid w:val="002052BD"/>
    <w:rsid w:val="00205D0E"/>
    <w:rsid w:val="00205D9E"/>
    <w:rsid w:val="002064F2"/>
    <w:rsid w:val="00206677"/>
    <w:rsid w:val="002079FB"/>
    <w:rsid w:val="00211B8F"/>
    <w:rsid w:val="00211CBC"/>
    <w:rsid w:val="002141B0"/>
    <w:rsid w:val="00215214"/>
    <w:rsid w:val="00215F30"/>
    <w:rsid w:val="00216440"/>
    <w:rsid w:val="002168E9"/>
    <w:rsid w:val="00216B2B"/>
    <w:rsid w:val="002208F3"/>
    <w:rsid w:val="00220925"/>
    <w:rsid w:val="0022158A"/>
    <w:rsid w:val="00223514"/>
    <w:rsid w:val="00223598"/>
    <w:rsid w:val="002241B4"/>
    <w:rsid w:val="00224F7F"/>
    <w:rsid w:val="00225486"/>
    <w:rsid w:val="002256FC"/>
    <w:rsid w:val="00227E28"/>
    <w:rsid w:val="00227FC2"/>
    <w:rsid w:val="0023003C"/>
    <w:rsid w:val="00231482"/>
    <w:rsid w:val="00231F33"/>
    <w:rsid w:val="002324AC"/>
    <w:rsid w:val="00232AB1"/>
    <w:rsid w:val="00235B8E"/>
    <w:rsid w:val="00236A57"/>
    <w:rsid w:val="00236E02"/>
    <w:rsid w:val="00236FD6"/>
    <w:rsid w:val="00237609"/>
    <w:rsid w:val="002402DD"/>
    <w:rsid w:val="002409A7"/>
    <w:rsid w:val="002456DD"/>
    <w:rsid w:val="00246073"/>
    <w:rsid w:val="0024777A"/>
    <w:rsid w:val="0025185D"/>
    <w:rsid w:val="00251FF9"/>
    <w:rsid w:val="002544BD"/>
    <w:rsid w:val="00254F62"/>
    <w:rsid w:val="00254FEC"/>
    <w:rsid w:val="00255368"/>
    <w:rsid w:val="002557BC"/>
    <w:rsid w:val="00256A25"/>
    <w:rsid w:val="0025759A"/>
    <w:rsid w:val="002610E6"/>
    <w:rsid w:val="002621FC"/>
    <w:rsid w:val="00263165"/>
    <w:rsid w:val="00263A4D"/>
    <w:rsid w:val="00263F0B"/>
    <w:rsid w:val="0026447D"/>
    <w:rsid w:val="002656FF"/>
    <w:rsid w:val="002666F3"/>
    <w:rsid w:val="0026722E"/>
    <w:rsid w:val="00267384"/>
    <w:rsid w:val="00270AA1"/>
    <w:rsid w:val="0027301D"/>
    <w:rsid w:val="002730CC"/>
    <w:rsid w:val="00274380"/>
    <w:rsid w:val="00275397"/>
    <w:rsid w:val="00276930"/>
    <w:rsid w:val="00280206"/>
    <w:rsid w:val="002804CD"/>
    <w:rsid w:val="002809A7"/>
    <w:rsid w:val="00280C7A"/>
    <w:rsid w:val="0028274F"/>
    <w:rsid w:val="00284F44"/>
    <w:rsid w:val="002859BB"/>
    <w:rsid w:val="002866B7"/>
    <w:rsid w:val="002868C5"/>
    <w:rsid w:val="002877D3"/>
    <w:rsid w:val="00290A6D"/>
    <w:rsid w:val="00291721"/>
    <w:rsid w:val="00291B6D"/>
    <w:rsid w:val="00292568"/>
    <w:rsid w:val="00292BA5"/>
    <w:rsid w:val="00292E55"/>
    <w:rsid w:val="00293154"/>
    <w:rsid w:val="00294713"/>
    <w:rsid w:val="00297C87"/>
    <w:rsid w:val="00297CD4"/>
    <w:rsid w:val="002A16B5"/>
    <w:rsid w:val="002A4CD7"/>
    <w:rsid w:val="002A5D84"/>
    <w:rsid w:val="002A66FC"/>
    <w:rsid w:val="002A6756"/>
    <w:rsid w:val="002A6A1D"/>
    <w:rsid w:val="002B00FA"/>
    <w:rsid w:val="002B0907"/>
    <w:rsid w:val="002B1275"/>
    <w:rsid w:val="002B14C9"/>
    <w:rsid w:val="002B1B6B"/>
    <w:rsid w:val="002B2ADE"/>
    <w:rsid w:val="002B2D7C"/>
    <w:rsid w:val="002B3376"/>
    <w:rsid w:val="002B3430"/>
    <w:rsid w:val="002B38BE"/>
    <w:rsid w:val="002B414F"/>
    <w:rsid w:val="002B77F3"/>
    <w:rsid w:val="002C0875"/>
    <w:rsid w:val="002C0C82"/>
    <w:rsid w:val="002C3783"/>
    <w:rsid w:val="002C3B03"/>
    <w:rsid w:val="002C3CAA"/>
    <w:rsid w:val="002C5144"/>
    <w:rsid w:val="002C5AEA"/>
    <w:rsid w:val="002C6227"/>
    <w:rsid w:val="002D0584"/>
    <w:rsid w:val="002D1C05"/>
    <w:rsid w:val="002D1DC4"/>
    <w:rsid w:val="002D28F2"/>
    <w:rsid w:val="002D2974"/>
    <w:rsid w:val="002D3F6D"/>
    <w:rsid w:val="002D69CB"/>
    <w:rsid w:val="002D7575"/>
    <w:rsid w:val="002E03CF"/>
    <w:rsid w:val="002E1129"/>
    <w:rsid w:val="002E1A4F"/>
    <w:rsid w:val="002E1D3D"/>
    <w:rsid w:val="002E2D10"/>
    <w:rsid w:val="002E323A"/>
    <w:rsid w:val="002E3A46"/>
    <w:rsid w:val="002E4700"/>
    <w:rsid w:val="002E4B43"/>
    <w:rsid w:val="002E5D14"/>
    <w:rsid w:val="002E6681"/>
    <w:rsid w:val="002E7199"/>
    <w:rsid w:val="002F198B"/>
    <w:rsid w:val="002F2C03"/>
    <w:rsid w:val="002F2F98"/>
    <w:rsid w:val="002F39BD"/>
    <w:rsid w:val="002F4578"/>
    <w:rsid w:val="002F46F3"/>
    <w:rsid w:val="002F515C"/>
    <w:rsid w:val="002F6146"/>
    <w:rsid w:val="002F62FE"/>
    <w:rsid w:val="002F651F"/>
    <w:rsid w:val="002F6B2A"/>
    <w:rsid w:val="002F6B6C"/>
    <w:rsid w:val="002F7C8B"/>
    <w:rsid w:val="002F7F40"/>
    <w:rsid w:val="00300BFF"/>
    <w:rsid w:val="003014D6"/>
    <w:rsid w:val="00302360"/>
    <w:rsid w:val="003033F9"/>
    <w:rsid w:val="0030434C"/>
    <w:rsid w:val="0030485A"/>
    <w:rsid w:val="00306649"/>
    <w:rsid w:val="00307810"/>
    <w:rsid w:val="00311759"/>
    <w:rsid w:val="00312A76"/>
    <w:rsid w:val="00314336"/>
    <w:rsid w:val="00314C05"/>
    <w:rsid w:val="00315BA3"/>
    <w:rsid w:val="00315BD8"/>
    <w:rsid w:val="0031655C"/>
    <w:rsid w:val="00316717"/>
    <w:rsid w:val="0031724F"/>
    <w:rsid w:val="00321918"/>
    <w:rsid w:val="00322959"/>
    <w:rsid w:val="003230F8"/>
    <w:rsid w:val="00323E44"/>
    <w:rsid w:val="003249B6"/>
    <w:rsid w:val="00324BB2"/>
    <w:rsid w:val="00324CF3"/>
    <w:rsid w:val="00324EFC"/>
    <w:rsid w:val="00324FCF"/>
    <w:rsid w:val="00327D41"/>
    <w:rsid w:val="003306A2"/>
    <w:rsid w:val="0033150B"/>
    <w:rsid w:val="00332198"/>
    <w:rsid w:val="0033398A"/>
    <w:rsid w:val="00333B6B"/>
    <w:rsid w:val="00333BEE"/>
    <w:rsid w:val="003347C3"/>
    <w:rsid w:val="0033639D"/>
    <w:rsid w:val="0033765A"/>
    <w:rsid w:val="003400ED"/>
    <w:rsid w:val="00340225"/>
    <w:rsid w:val="00340950"/>
    <w:rsid w:val="00341273"/>
    <w:rsid w:val="003424FF"/>
    <w:rsid w:val="003434B4"/>
    <w:rsid w:val="00346982"/>
    <w:rsid w:val="003476F9"/>
    <w:rsid w:val="00350A23"/>
    <w:rsid w:val="003510EA"/>
    <w:rsid w:val="0035387B"/>
    <w:rsid w:val="003554D1"/>
    <w:rsid w:val="003556EC"/>
    <w:rsid w:val="003559C4"/>
    <w:rsid w:val="00355A5B"/>
    <w:rsid w:val="00355BAA"/>
    <w:rsid w:val="00356B7B"/>
    <w:rsid w:val="00356E3B"/>
    <w:rsid w:val="0035706F"/>
    <w:rsid w:val="00357A4F"/>
    <w:rsid w:val="0036084D"/>
    <w:rsid w:val="00360867"/>
    <w:rsid w:val="00360ED3"/>
    <w:rsid w:val="00364101"/>
    <w:rsid w:val="0036484F"/>
    <w:rsid w:val="003658D2"/>
    <w:rsid w:val="00366166"/>
    <w:rsid w:val="0036698D"/>
    <w:rsid w:val="00366D04"/>
    <w:rsid w:val="00367AC2"/>
    <w:rsid w:val="003703F7"/>
    <w:rsid w:val="003704E8"/>
    <w:rsid w:val="00370674"/>
    <w:rsid w:val="00370FEA"/>
    <w:rsid w:val="00371193"/>
    <w:rsid w:val="0037246E"/>
    <w:rsid w:val="00372CE6"/>
    <w:rsid w:val="00372D82"/>
    <w:rsid w:val="00373810"/>
    <w:rsid w:val="003745EB"/>
    <w:rsid w:val="00374883"/>
    <w:rsid w:val="00375922"/>
    <w:rsid w:val="00380446"/>
    <w:rsid w:val="00380A19"/>
    <w:rsid w:val="0038189E"/>
    <w:rsid w:val="00382084"/>
    <w:rsid w:val="00385799"/>
    <w:rsid w:val="00385D0B"/>
    <w:rsid w:val="00392059"/>
    <w:rsid w:val="00392215"/>
    <w:rsid w:val="00394064"/>
    <w:rsid w:val="0039506A"/>
    <w:rsid w:val="00395EAD"/>
    <w:rsid w:val="003973B2"/>
    <w:rsid w:val="00397AE2"/>
    <w:rsid w:val="003A139E"/>
    <w:rsid w:val="003A238E"/>
    <w:rsid w:val="003A2424"/>
    <w:rsid w:val="003A336B"/>
    <w:rsid w:val="003A5E79"/>
    <w:rsid w:val="003A635A"/>
    <w:rsid w:val="003A6410"/>
    <w:rsid w:val="003A68D0"/>
    <w:rsid w:val="003A6A44"/>
    <w:rsid w:val="003A6C88"/>
    <w:rsid w:val="003B13F4"/>
    <w:rsid w:val="003B390F"/>
    <w:rsid w:val="003B4738"/>
    <w:rsid w:val="003B4B4F"/>
    <w:rsid w:val="003B571E"/>
    <w:rsid w:val="003B63F3"/>
    <w:rsid w:val="003B6618"/>
    <w:rsid w:val="003C0905"/>
    <w:rsid w:val="003C1101"/>
    <w:rsid w:val="003C2507"/>
    <w:rsid w:val="003C2670"/>
    <w:rsid w:val="003C664A"/>
    <w:rsid w:val="003C7486"/>
    <w:rsid w:val="003D0361"/>
    <w:rsid w:val="003D076E"/>
    <w:rsid w:val="003D226A"/>
    <w:rsid w:val="003D29F6"/>
    <w:rsid w:val="003D2FB7"/>
    <w:rsid w:val="003D5A5A"/>
    <w:rsid w:val="003D726F"/>
    <w:rsid w:val="003D7370"/>
    <w:rsid w:val="003D79C2"/>
    <w:rsid w:val="003E0049"/>
    <w:rsid w:val="003E0AB2"/>
    <w:rsid w:val="003E154E"/>
    <w:rsid w:val="003E2049"/>
    <w:rsid w:val="003E2365"/>
    <w:rsid w:val="003E3875"/>
    <w:rsid w:val="003E4164"/>
    <w:rsid w:val="003E6272"/>
    <w:rsid w:val="003E7D1E"/>
    <w:rsid w:val="003F3609"/>
    <w:rsid w:val="003F3970"/>
    <w:rsid w:val="003F3F8A"/>
    <w:rsid w:val="003F4BBF"/>
    <w:rsid w:val="003F53E7"/>
    <w:rsid w:val="003F59F8"/>
    <w:rsid w:val="003F5CCC"/>
    <w:rsid w:val="003F6AEC"/>
    <w:rsid w:val="003F7EAE"/>
    <w:rsid w:val="003F7F0A"/>
    <w:rsid w:val="00400B2F"/>
    <w:rsid w:val="0040154F"/>
    <w:rsid w:val="00401C93"/>
    <w:rsid w:val="00402555"/>
    <w:rsid w:val="00402A94"/>
    <w:rsid w:val="00402BFE"/>
    <w:rsid w:val="004033A5"/>
    <w:rsid w:val="004040B2"/>
    <w:rsid w:val="00404499"/>
    <w:rsid w:val="004048B2"/>
    <w:rsid w:val="004048BF"/>
    <w:rsid w:val="004063CA"/>
    <w:rsid w:val="00406F31"/>
    <w:rsid w:val="00411B08"/>
    <w:rsid w:val="004134F2"/>
    <w:rsid w:val="00413C93"/>
    <w:rsid w:val="00413F60"/>
    <w:rsid w:val="004142DB"/>
    <w:rsid w:val="004147F1"/>
    <w:rsid w:val="00414CE6"/>
    <w:rsid w:val="0041589C"/>
    <w:rsid w:val="00416494"/>
    <w:rsid w:val="00416C5E"/>
    <w:rsid w:val="0041737E"/>
    <w:rsid w:val="00417615"/>
    <w:rsid w:val="00420988"/>
    <w:rsid w:val="004222A7"/>
    <w:rsid w:val="00422539"/>
    <w:rsid w:val="0042332A"/>
    <w:rsid w:val="004236B7"/>
    <w:rsid w:val="00430178"/>
    <w:rsid w:val="00430B12"/>
    <w:rsid w:val="00430CDA"/>
    <w:rsid w:val="00430D1B"/>
    <w:rsid w:val="00431FEF"/>
    <w:rsid w:val="00433BEB"/>
    <w:rsid w:val="00434132"/>
    <w:rsid w:val="00434AF5"/>
    <w:rsid w:val="00434F3E"/>
    <w:rsid w:val="004350B2"/>
    <w:rsid w:val="00437963"/>
    <w:rsid w:val="00441E3C"/>
    <w:rsid w:val="00441EC2"/>
    <w:rsid w:val="004421D6"/>
    <w:rsid w:val="00442F13"/>
    <w:rsid w:val="004439D1"/>
    <w:rsid w:val="00443C5D"/>
    <w:rsid w:val="00445669"/>
    <w:rsid w:val="004458CC"/>
    <w:rsid w:val="00445C8C"/>
    <w:rsid w:val="004465BC"/>
    <w:rsid w:val="00446AB8"/>
    <w:rsid w:val="004471B7"/>
    <w:rsid w:val="00447710"/>
    <w:rsid w:val="00450BE1"/>
    <w:rsid w:val="00450D0F"/>
    <w:rsid w:val="004511BD"/>
    <w:rsid w:val="00451317"/>
    <w:rsid w:val="00451809"/>
    <w:rsid w:val="00452801"/>
    <w:rsid w:val="00452C61"/>
    <w:rsid w:val="00454164"/>
    <w:rsid w:val="00455359"/>
    <w:rsid w:val="004554A5"/>
    <w:rsid w:val="00456A2E"/>
    <w:rsid w:val="00457B37"/>
    <w:rsid w:val="00460197"/>
    <w:rsid w:val="00461077"/>
    <w:rsid w:val="00461C53"/>
    <w:rsid w:val="00461C89"/>
    <w:rsid w:val="004628C0"/>
    <w:rsid w:val="004644B1"/>
    <w:rsid w:val="00464746"/>
    <w:rsid w:val="00464A70"/>
    <w:rsid w:val="00464D99"/>
    <w:rsid w:val="004650B4"/>
    <w:rsid w:val="004657B2"/>
    <w:rsid w:val="0046600A"/>
    <w:rsid w:val="00467864"/>
    <w:rsid w:val="00470811"/>
    <w:rsid w:val="00470BF1"/>
    <w:rsid w:val="004713D4"/>
    <w:rsid w:val="004714EF"/>
    <w:rsid w:val="00471523"/>
    <w:rsid w:val="004716D6"/>
    <w:rsid w:val="00471FD4"/>
    <w:rsid w:val="00472004"/>
    <w:rsid w:val="00472C5A"/>
    <w:rsid w:val="00473532"/>
    <w:rsid w:val="00474C56"/>
    <w:rsid w:val="00475678"/>
    <w:rsid w:val="00476475"/>
    <w:rsid w:val="00476850"/>
    <w:rsid w:val="00476D31"/>
    <w:rsid w:val="00480C63"/>
    <w:rsid w:val="00481134"/>
    <w:rsid w:val="00481AE8"/>
    <w:rsid w:val="00482115"/>
    <w:rsid w:val="004826A2"/>
    <w:rsid w:val="004838A8"/>
    <w:rsid w:val="004857A0"/>
    <w:rsid w:val="004873ED"/>
    <w:rsid w:val="00490941"/>
    <w:rsid w:val="0049169E"/>
    <w:rsid w:val="00493D29"/>
    <w:rsid w:val="004942D8"/>
    <w:rsid w:val="00494329"/>
    <w:rsid w:val="00494548"/>
    <w:rsid w:val="00494E02"/>
    <w:rsid w:val="00495687"/>
    <w:rsid w:val="00495751"/>
    <w:rsid w:val="004960F4"/>
    <w:rsid w:val="00496192"/>
    <w:rsid w:val="004967C9"/>
    <w:rsid w:val="004A19F6"/>
    <w:rsid w:val="004A2CA6"/>
    <w:rsid w:val="004A2D95"/>
    <w:rsid w:val="004A2FC4"/>
    <w:rsid w:val="004A33AE"/>
    <w:rsid w:val="004A33D7"/>
    <w:rsid w:val="004A49E3"/>
    <w:rsid w:val="004A4E9E"/>
    <w:rsid w:val="004A526D"/>
    <w:rsid w:val="004A6FCB"/>
    <w:rsid w:val="004A70D8"/>
    <w:rsid w:val="004A729E"/>
    <w:rsid w:val="004B02A4"/>
    <w:rsid w:val="004B0CB8"/>
    <w:rsid w:val="004B1A6C"/>
    <w:rsid w:val="004B355E"/>
    <w:rsid w:val="004B35AA"/>
    <w:rsid w:val="004B64D5"/>
    <w:rsid w:val="004B7FCF"/>
    <w:rsid w:val="004C02BC"/>
    <w:rsid w:val="004C12B8"/>
    <w:rsid w:val="004C2032"/>
    <w:rsid w:val="004C4260"/>
    <w:rsid w:val="004C57DE"/>
    <w:rsid w:val="004C7883"/>
    <w:rsid w:val="004D0590"/>
    <w:rsid w:val="004D0D77"/>
    <w:rsid w:val="004D1810"/>
    <w:rsid w:val="004D1A0D"/>
    <w:rsid w:val="004D1AE3"/>
    <w:rsid w:val="004D285E"/>
    <w:rsid w:val="004D3110"/>
    <w:rsid w:val="004D3626"/>
    <w:rsid w:val="004D4282"/>
    <w:rsid w:val="004D4B65"/>
    <w:rsid w:val="004D5894"/>
    <w:rsid w:val="004D690A"/>
    <w:rsid w:val="004D6E4D"/>
    <w:rsid w:val="004E00D8"/>
    <w:rsid w:val="004E045B"/>
    <w:rsid w:val="004E04DB"/>
    <w:rsid w:val="004E0690"/>
    <w:rsid w:val="004E0952"/>
    <w:rsid w:val="004E297E"/>
    <w:rsid w:val="004E2BFF"/>
    <w:rsid w:val="004E3532"/>
    <w:rsid w:val="004E416D"/>
    <w:rsid w:val="004E41FE"/>
    <w:rsid w:val="004E4BCC"/>
    <w:rsid w:val="004E5F7C"/>
    <w:rsid w:val="004E7F62"/>
    <w:rsid w:val="004F077B"/>
    <w:rsid w:val="004F0E4A"/>
    <w:rsid w:val="004F29BB"/>
    <w:rsid w:val="004F2C6E"/>
    <w:rsid w:val="004F2DCE"/>
    <w:rsid w:val="004F324A"/>
    <w:rsid w:val="004F50FF"/>
    <w:rsid w:val="004F5704"/>
    <w:rsid w:val="005001A2"/>
    <w:rsid w:val="00500AC2"/>
    <w:rsid w:val="005019EC"/>
    <w:rsid w:val="005020A0"/>
    <w:rsid w:val="00504E42"/>
    <w:rsid w:val="00507C06"/>
    <w:rsid w:val="00507F87"/>
    <w:rsid w:val="005101CF"/>
    <w:rsid w:val="005107B9"/>
    <w:rsid w:val="0051330F"/>
    <w:rsid w:val="00513584"/>
    <w:rsid w:val="00514158"/>
    <w:rsid w:val="005153E2"/>
    <w:rsid w:val="005158CD"/>
    <w:rsid w:val="00515973"/>
    <w:rsid w:val="00517250"/>
    <w:rsid w:val="00520334"/>
    <w:rsid w:val="005213E2"/>
    <w:rsid w:val="00521760"/>
    <w:rsid w:val="00523795"/>
    <w:rsid w:val="00523BED"/>
    <w:rsid w:val="00523C3C"/>
    <w:rsid w:val="00524B13"/>
    <w:rsid w:val="005262FB"/>
    <w:rsid w:val="00526686"/>
    <w:rsid w:val="00526954"/>
    <w:rsid w:val="00527EC3"/>
    <w:rsid w:val="0053127B"/>
    <w:rsid w:val="00531550"/>
    <w:rsid w:val="00535CEF"/>
    <w:rsid w:val="005362E3"/>
    <w:rsid w:val="00537C55"/>
    <w:rsid w:val="0054073E"/>
    <w:rsid w:val="0054085F"/>
    <w:rsid w:val="00540E2D"/>
    <w:rsid w:val="005412C9"/>
    <w:rsid w:val="00542469"/>
    <w:rsid w:val="005424DB"/>
    <w:rsid w:val="005426C5"/>
    <w:rsid w:val="005433A4"/>
    <w:rsid w:val="0054374A"/>
    <w:rsid w:val="005439FD"/>
    <w:rsid w:val="00544892"/>
    <w:rsid w:val="005466C1"/>
    <w:rsid w:val="0054705F"/>
    <w:rsid w:val="005475F6"/>
    <w:rsid w:val="00551937"/>
    <w:rsid w:val="00551C10"/>
    <w:rsid w:val="00552323"/>
    <w:rsid w:val="005523F4"/>
    <w:rsid w:val="005532B3"/>
    <w:rsid w:val="005549CF"/>
    <w:rsid w:val="005558BB"/>
    <w:rsid w:val="00556FE7"/>
    <w:rsid w:val="00557E0D"/>
    <w:rsid w:val="00562128"/>
    <w:rsid w:val="00562AE4"/>
    <w:rsid w:val="005633A2"/>
    <w:rsid w:val="005633B0"/>
    <w:rsid w:val="005641F9"/>
    <w:rsid w:val="0056515B"/>
    <w:rsid w:val="00566DD9"/>
    <w:rsid w:val="00567391"/>
    <w:rsid w:val="005674C1"/>
    <w:rsid w:val="0056765F"/>
    <w:rsid w:val="00570426"/>
    <w:rsid w:val="005709F0"/>
    <w:rsid w:val="005711B4"/>
    <w:rsid w:val="00571F04"/>
    <w:rsid w:val="00571FA3"/>
    <w:rsid w:val="005722BB"/>
    <w:rsid w:val="0057362A"/>
    <w:rsid w:val="00573712"/>
    <w:rsid w:val="00574BC5"/>
    <w:rsid w:val="00575712"/>
    <w:rsid w:val="005757CF"/>
    <w:rsid w:val="00575AFD"/>
    <w:rsid w:val="0057660B"/>
    <w:rsid w:val="00577C7D"/>
    <w:rsid w:val="00586ED9"/>
    <w:rsid w:val="00587C54"/>
    <w:rsid w:val="00590496"/>
    <w:rsid w:val="00591D08"/>
    <w:rsid w:val="005920F7"/>
    <w:rsid w:val="00593B23"/>
    <w:rsid w:val="00594686"/>
    <w:rsid w:val="005967DC"/>
    <w:rsid w:val="00597996"/>
    <w:rsid w:val="005A03ED"/>
    <w:rsid w:val="005A1377"/>
    <w:rsid w:val="005A1757"/>
    <w:rsid w:val="005A20EA"/>
    <w:rsid w:val="005A24C6"/>
    <w:rsid w:val="005A25B4"/>
    <w:rsid w:val="005A2FBD"/>
    <w:rsid w:val="005A3F6B"/>
    <w:rsid w:val="005A50B7"/>
    <w:rsid w:val="005A6BEC"/>
    <w:rsid w:val="005A6F27"/>
    <w:rsid w:val="005A71E4"/>
    <w:rsid w:val="005B07C7"/>
    <w:rsid w:val="005B1547"/>
    <w:rsid w:val="005B1900"/>
    <w:rsid w:val="005B1AB2"/>
    <w:rsid w:val="005B2870"/>
    <w:rsid w:val="005B34DA"/>
    <w:rsid w:val="005B49B6"/>
    <w:rsid w:val="005B4A58"/>
    <w:rsid w:val="005B6734"/>
    <w:rsid w:val="005B6D13"/>
    <w:rsid w:val="005B762F"/>
    <w:rsid w:val="005C090D"/>
    <w:rsid w:val="005C1950"/>
    <w:rsid w:val="005C1E96"/>
    <w:rsid w:val="005C2723"/>
    <w:rsid w:val="005C3362"/>
    <w:rsid w:val="005C3552"/>
    <w:rsid w:val="005C3A27"/>
    <w:rsid w:val="005C4747"/>
    <w:rsid w:val="005C52CA"/>
    <w:rsid w:val="005D0908"/>
    <w:rsid w:val="005D0B64"/>
    <w:rsid w:val="005D0F43"/>
    <w:rsid w:val="005D296C"/>
    <w:rsid w:val="005D2978"/>
    <w:rsid w:val="005D2E06"/>
    <w:rsid w:val="005D45A7"/>
    <w:rsid w:val="005D4894"/>
    <w:rsid w:val="005D568B"/>
    <w:rsid w:val="005D56B0"/>
    <w:rsid w:val="005D6161"/>
    <w:rsid w:val="005E2A9A"/>
    <w:rsid w:val="005E2B4A"/>
    <w:rsid w:val="005E42A6"/>
    <w:rsid w:val="005E4E3F"/>
    <w:rsid w:val="005E7284"/>
    <w:rsid w:val="005E74F0"/>
    <w:rsid w:val="005E75DA"/>
    <w:rsid w:val="005F1A7C"/>
    <w:rsid w:val="005F24AB"/>
    <w:rsid w:val="005F40C6"/>
    <w:rsid w:val="005F41EE"/>
    <w:rsid w:val="005F459A"/>
    <w:rsid w:val="005F47F6"/>
    <w:rsid w:val="005F54BA"/>
    <w:rsid w:val="005F5E6A"/>
    <w:rsid w:val="005F5F4C"/>
    <w:rsid w:val="005F653F"/>
    <w:rsid w:val="005F6DB8"/>
    <w:rsid w:val="005F7B73"/>
    <w:rsid w:val="00600A6B"/>
    <w:rsid w:val="00600B60"/>
    <w:rsid w:val="00604AF4"/>
    <w:rsid w:val="00605865"/>
    <w:rsid w:val="006066F3"/>
    <w:rsid w:val="00606C50"/>
    <w:rsid w:val="00606CB1"/>
    <w:rsid w:val="00607497"/>
    <w:rsid w:val="00607B58"/>
    <w:rsid w:val="00610300"/>
    <w:rsid w:val="006104F9"/>
    <w:rsid w:val="006115C0"/>
    <w:rsid w:val="0061167A"/>
    <w:rsid w:val="0061212E"/>
    <w:rsid w:val="00612774"/>
    <w:rsid w:val="00615181"/>
    <w:rsid w:val="00615F0B"/>
    <w:rsid w:val="0061626B"/>
    <w:rsid w:val="00616748"/>
    <w:rsid w:val="00617266"/>
    <w:rsid w:val="00620226"/>
    <w:rsid w:val="00620D97"/>
    <w:rsid w:val="006227F0"/>
    <w:rsid w:val="00623A3D"/>
    <w:rsid w:val="00624280"/>
    <w:rsid w:val="006244C3"/>
    <w:rsid w:val="00625136"/>
    <w:rsid w:val="006253D8"/>
    <w:rsid w:val="006312EC"/>
    <w:rsid w:val="00632009"/>
    <w:rsid w:val="00632BA9"/>
    <w:rsid w:val="00633178"/>
    <w:rsid w:val="00633187"/>
    <w:rsid w:val="0063513E"/>
    <w:rsid w:val="006356B1"/>
    <w:rsid w:val="00636FD2"/>
    <w:rsid w:val="00637BBE"/>
    <w:rsid w:val="0064210B"/>
    <w:rsid w:val="0064419B"/>
    <w:rsid w:val="0064490B"/>
    <w:rsid w:val="00644CC5"/>
    <w:rsid w:val="00644CD6"/>
    <w:rsid w:val="00645D46"/>
    <w:rsid w:val="00646B2A"/>
    <w:rsid w:val="00650AAF"/>
    <w:rsid w:val="00651731"/>
    <w:rsid w:val="00651B6D"/>
    <w:rsid w:val="00652788"/>
    <w:rsid w:val="00652FA1"/>
    <w:rsid w:val="006538A5"/>
    <w:rsid w:val="00653FA3"/>
    <w:rsid w:val="00654AF7"/>
    <w:rsid w:val="00655A1C"/>
    <w:rsid w:val="00656E17"/>
    <w:rsid w:val="0066199D"/>
    <w:rsid w:val="00662255"/>
    <w:rsid w:val="00662EBF"/>
    <w:rsid w:val="0066359C"/>
    <w:rsid w:val="00664B38"/>
    <w:rsid w:val="00664C10"/>
    <w:rsid w:val="00665FEA"/>
    <w:rsid w:val="006666ED"/>
    <w:rsid w:val="0066673A"/>
    <w:rsid w:val="00666A1D"/>
    <w:rsid w:val="00667583"/>
    <w:rsid w:val="00667C79"/>
    <w:rsid w:val="00670F7A"/>
    <w:rsid w:val="006715FE"/>
    <w:rsid w:val="00672EA7"/>
    <w:rsid w:val="00673730"/>
    <w:rsid w:val="00673A4A"/>
    <w:rsid w:val="00673D09"/>
    <w:rsid w:val="00673F9E"/>
    <w:rsid w:val="0067423B"/>
    <w:rsid w:val="0067433C"/>
    <w:rsid w:val="00675E33"/>
    <w:rsid w:val="006773EA"/>
    <w:rsid w:val="00677CFB"/>
    <w:rsid w:val="0068000B"/>
    <w:rsid w:val="00680AF2"/>
    <w:rsid w:val="00681924"/>
    <w:rsid w:val="00681C41"/>
    <w:rsid w:val="006833F0"/>
    <w:rsid w:val="00684DBA"/>
    <w:rsid w:val="006867FA"/>
    <w:rsid w:val="00686F53"/>
    <w:rsid w:val="00690728"/>
    <w:rsid w:val="00691A46"/>
    <w:rsid w:val="00691DE1"/>
    <w:rsid w:val="00691E5E"/>
    <w:rsid w:val="00692225"/>
    <w:rsid w:val="0069390C"/>
    <w:rsid w:val="00693D47"/>
    <w:rsid w:val="00694BBA"/>
    <w:rsid w:val="00694D23"/>
    <w:rsid w:val="00694E76"/>
    <w:rsid w:val="00696D24"/>
    <w:rsid w:val="00697300"/>
    <w:rsid w:val="00697B69"/>
    <w:rsid w:val="00697CEC"/>
    <w:rsid w:val="006A05F4"/>
    <w:rsid w:val="006A169B"/>
    <w:rsid w:val="006A1E6D"/>
    <w:rsid w:val="006A2D30"/>
    <w:rsid w:val="006A3E1E"/>
    <w:rsid w:val="006A3EBD"/>
    <w:rsid w:val="006A4BE9"/>
    <w:rsid w:val="006A6609"/>
    <w:rsid w:val="006A6A42"/>
    <w:rsid w:val="006A6B6E"/>
    <w:rsid w:val="006A6DF2"/>
    <w:rsid w:val="006A7F22"/>
    <w:rsid w:val="006A7F91"/>
    <w:rsid w:val="006B0927"/>
    <w:rsid w:val="006B1750"/>
    <w:rsid w:val="006B181D"/>
    <w:rsid w:val="006B542D"/>
    <w:rsid w:val="006B55B4"/>
    <w:rsid w:val="006B56C8"/>
    <w:rsid w:val="006B652A"/>
    <w:rsid w:val="006B7934"/>
    <w:rsid w:val="006C052C"/>
    <w:rsid w:val="006C2167"/>
    <w:rsid w:val="006C3056"/>
    <w:rsid w:val="006C3F58"/>
    <w:rsid w:val="006C4886"/>
    <w:rsid w:val="006C5E67"/>
    <w:rsid w:val="006C5ED4"/>
    <w:rsid w:val="006D0D7A"/>
    <w:rsid w:val="006D155E"/>
    <w:rsid w:val="006D1AEF"/>
    <w:rsid w:val="006D2106"/>
    <w:rsid w:val="006D2759"/>
    <w:rsid w:val="006D3EB5"/>
    <w:rsid w:val="006D4835"/>
    <w:rsid w:val="006D6116"/>
    <w:rsid w:val="006D7DB7"/>
    <w:rsid w:val="006E114D"/>
    <w:rsid w:val="006E312E"/>
    <w:rsid w:val="006E3736"/>
    <w:rsid w:val="006E405E"/>
    <w:rsid w:val="006E4292"/>
    <w:rsid w:val="006E6E23"/>
    <w:rsid w:val="006F1BA6"/>
    <w:rsid w:val="006F1D56"/>
    <w:rsid w:val="006F217A"/>
    <w:rsid w:val="006F2657"/>
    <w:rsid w:val="006F6195"/>
    <w:rsid w:val="006F66B1"/>
    <w:rsid w:val="006F697A"/>
    <w:rsid w:val="006F6D30"/>
    <w:rsid w:val="006F721C"/>
    <w:rsid w:val="006F7C3D"/>
    <w:rsid w:val="006F7E9F"/>
    <w:rsid w:val="00700125"/>
    <w:rsid w:val="007008BF"/>
    <w:rsid w:val="007015A2"/>
    <w:rsid w:val="0070170A"/>
    <w:rsid w:val="007056DA"/>
    <w:rsid w:val="0070637F"/>
    <w:rsid w:val="0070645A"/>
    <w:rsid w:val="00707063"/>
    <w:rsid w:val="007102A5"/>
    <w:rsid w:val="0071186D"/>
    <w:rsid w:val="00711C33"/>
    <w:rsid w:val="00712749"/>
    <w:rsid w:val="007138DD"/>
    <w:rsid w:val="007151B1"/>
    <w:rsid w:val="0071579F"/>
    <w:rsid w:val="00715F39"/>
    <w:rsid w:val="00717FC7"/>
    <w:rsid w:val="0072022D"/>
    <w:rsid w:val="00721360"/>
    <w:rsid w:val="00723968"/>
    <w:rsid w:val="00723A17"/>
    <w:rsid w:val="00723F1F"/>
    <w:rsid w:val="007242F2"/>
    <w:rsid w:val="00724A6C"/>
    <w:rsid w:val="00724C73"/>
    <w:rsid w:val="00725B36"/>
    <w:rsid w:val="007272F5"/>
    <w:rsid w:val="00727BB6"/>
    <w:rsid w:val="0073175F"/>
    <w:rsid w:val="007322CD"/>
    <w:rsid w:val="007371F2"/>
    <w:rsid w:val="00737A5E"/>
    <w:rsid w:val="00737E98"/>
    <w:rsid w:val="00737EC9"/>
    <w:rsid w:val="0074153E"/>
    <w:rsid w:val="00742F2C"/>
    <w:rsid w:val="0074465B"/>
    <w:rsid w:val="00744918"/>
    <w:rsid w:val="00745E72"/>
    <w:rsid w:val="00746CCD"/>
    <w:rsid w:val="00753768"/>
    <w:rsid w:val="00753CBC"/>
    <w:rsid w:val="0075459E"/>
    <w:rsid w:val="00754C7F"/>
    <w:rsid w:val="00755246"/>
    <w:rsid w:val="0075599D"/>
    <w:rsid w:val="00756155"/>
    <w:rsid w:val="00756B60"/>
    <w:rsid w:val="00756F02"/>
    <w:rsid w:val="00757354"/>
    <w:rsid w:val="007574A1"/>
    <w:rsid w:val="00761390"/>
    <w:rsid w:val="00761413"/>
    <w:rsid w:val="0076176E"/>
    <w:rsid w:val="00761907"/>
    <w:rsid w:val="00761B24"/>
    <w:rsid w:val="00761CFD"/>
    <w:rsid w:val="00762715"/>
    <w:rsid w:val="007641C8"/>
    <w:rsid w:val="007644BC"/>
    <w:rsid w:val="00764560"/>
    <w:rsid w:val="007669CC"/>
    <w:rsid w:val="00766A05"/>
    <w:rsid w:val="00770E0D"/>
    <w:rsid w:val="00770E44"/>
    <w:rsid w:val="007718C0"/>
    <w:rsid w:val="00772869"/>
    <w:rsid w:val="007733FC"/>
    <w:rsid w:val="00773478"/>
    <w:rsid w:val="007743CF"/>
    <w:rsid w:val="007764AE"/>
    <w:rsid w:val="00777A54"/>
    <w:rsid w:val="00777E1F"/>
    <w:rsid w:val="00780702"/>
    <w:rsid w:val="00781216"/>
    <w:rsid w:val="0078193C"/>
    <w:rsid w:val="00786B37"/>
    <w:rsid w:val="007870BC"/>
    <w:rsid w:val="00787BEA"/>
    <w:rsid w:val="00787E12"/>
    <w:rsid w:val="00790B85"/>
    <w:rsid w:val="0079188A"/>
    <w:rsid w:val="00791B9B"/>
    <w:rsid w:val="00791BDF"/>
    <w:rsid w:val="007930D4"/>
    <w:rsid w:val="007933C8"/>
    <w:rsid w:val="0079701F"/>
    <w:rsid w:val="0079733D"/>
    <w:rsid w:val="00797A2C"/>
    <w:rsid w:val="00797C78"/>
    <w:rsid w:val="007A13C6"/>
    <w:rsid w:val="007A176C"/>
    <w:rsid w:val="007A228E"/>
    <w:rsid w:val="007A2DB9"/>
    <w:rsid w:val="007A34FC"/>
    <w:rsid w:val="007A3677"/>
    <w:rsid w:val="007A4747"/>
    <w:rsid w:val="007A48E7"/>
    <w:rsid w:val="007A50CF"/>
    <w:rsid w:val="007A6C3A"/>
    <w:rsid w:val="007A6C44"/>
    <w:rsid w:val="007A77A0"/>
    <w:rsid w:val="007B1069"/>
    <w:rsid w:val="007B20FE"/>
    <w:rsid w:val="007B3A8B"/>
    <w:rsid w:val="007B3BD6"/>
    <w:rsid w:val="007B3E96"/>
    <w:rsid w:val="007B46AD"/>
    <w:rsid w:val="007B69EF"/>
    <w:rsid w:val="007B7A0F"/>
    <w:rsid w:val="007C0BCC"/>
    <w:rsid w:val="007C19CC"/>
    <w:rsid w:val="007C2785"/>
    <w:rsid w:val="007C43EE"/>
    <w:rsid w:val="007C47A2"/>
    <w:rsid w:val="007C5C8F"/>
    <w:rsid w:val="007D1082"/>
    <w:rsid w:val="007D10E0"/>
    <w:rsid w:val="007D16E9"/>
    <w:rsid w:val="007D27D9"/>
    <w:rsid w:val="007D27EC"/>
    <w:rsid w:val="007D2F10"/>
    <w:rsid w:val="007D3BE1"/>
    <w:rsid w:val="007D47A9"/>
    <w:rsid w:val="007D530B"/>
    <w:rsid w:val="007D56A0"/>
    <w:rsid w:val="007D6A25"/>
    <w:rsid w:val="007D758B"/>
    <w:rsid w:val="007E1C03"/>
    <w:rsid w:val="007E1C0A"/>
    <w:rsid w:val="007E1C5D"/>
    <w:rsid w:val="007E268B"/>
    <w:rsid w:val="007E3596"/>
    <w:rsid w:val="007E4B9E"/>
    <w:rsid w:val="007E5778"/>
    <w:rsid w:val="007E5955"/>
    <w:rsid w:val="007E617D"/>
    <w:rsid w:val="007E7D36"/>
    <w:rsid w:val="007F0F1F"/>
    <w:rsid w:val="007F1810"/>
    <w:rsid w:val="007F1B0A"/>
    <w:rsid w:val="007F20BA"/>
    <w:rsid w:val="007F5E58"/>
    <w:rsid w:val="007F70A1"/>
    <w:rsid w:val="008026FE"/>
    <w:rsid w:val="008035BA"/>
    <w:rsid w:val="0080360A"/>
    <w:rsid w:val="00804CE2"/>
    <w:rsid w:val="00805037"/>
    <w:rsid w:val="0080534D"/>
    <w:rsid w:val="008054DE"/>
    <w:rsid w:val="008064DF"/>
    <w:rsid w:val="00807B1C"/>
    <w:rsid w:val="00810634"/>
    <w:rsid w:val="00810A6C"/>
    <w:rsid w:val="00811A6C"/>
    <w:rsid w:val="00813BAB"/>
    <w:rsid w:val="00813F04"/>
    <w:rsid w:val="0081496C"/>
    <w:rsid w:val="00814C67"/>
    <w:rsid w:val="00815C79"/>
    <w:rsid w:val="008164A4"/>
    <w:rsid w:val="00820CF3"/>
    <w:rsid w:val="00822614"/>
    <w:rsid w:val="00823C8A"/>
    <w:rsid w:val="008247EE"/>
    <w:rsid w:val="008256F7"/>
    <w:rsid w:val="00825C19"/>
    <w:rsid w:val="00825F00"/>
    <w:rsid w:val="0082694B"/>
    <w:rsid w:val="00826F16"/>
    <w:rsid w:val="00826FC6"/>
    <w:rsid w:val="008275D5"/>
    <w:rsid w:val="008304B8"/>
    <w:rsid w:val="00830A1C"/>
    <w:rsid w:val="008314C0"/>
    <w:rsid w:val="00831626"/>
    <w:rsid w:val="00832194"/>
    <w:rsid w:val="0083226F"/>
    <w:rsid w:val="00832917"/>
    <w:rsid w:val="00832F4D"/>
    <w:rsid w:val="008338F9"/>
    <w:rsid w:val="00833D09"/>
    <w:rsid w:val="00835B4F"/>
    <w:rsid w:val="008406FE"/>
    <w:rsid w:val="00840F6A"/>
    <w:rsid w:val="00843877"/>
    <w:rsid w:val="00843C38"/>
    <w:rsid w:val="00843CA8"/>
    <w:rsid w:val="0084506F"/>
    <w:rsid w:val="00845927"/>
    <w:rsid w:val="008465F7"/>
    <w:rsid w:val="00846A69"/>
    <w:rsid w:val="00850B1C"/>
    <w:rsid w:val="0085306A"/>
    <w:rsid w:val="00853595"/>
    <w:rsid w:val="00854694"/>
    <w:rsid w:val="00854918"/>
    <w:rsid w:val="00854CD6"/>
    <w:rsid w:val="00855434"/>
    <w:rsid w:val="00856FC9"/>
    <w:rsid w:val="008573F7"/>
    <w:rsid w:val="00857C7F"/>
    <w:rsid w:val="0086166A"/>
    <w:rsid w:val="008624BF"/>
    <w:rsid w:val="008628AC"/>
    <w:rsid w:val="00865179"/>
    <w:rsid w:val="0086558A"/>
    <w:rsid w:val="00865D3E"/>
    <w:rsid w:val="00866982"/>
    <w:rsid w:val="00872111"/>
    <w:rsid w:val="008733C7"/>
    <w:rsid w:val="0087445E"/>
    <w:rsid w:val="00874605"/>
    <w:rsid w:val="008777A6"/>
    <w:rsid w:val="00877A1F"/>
    <w:rsid w:val="008805D4"/>
    <w:rsid w:val="00880B9D"/>
    <w:rsid w:val="008819B6"/>
    <w:rsid w:val="00881AB5"/>
    <w:rsid w:val="00881CDB"/>
    <w:rsid w:val="00884414"/>
    <w:rsid w:val="0088504F"/>
    <w:rsid w:val="008855B9"/>
    <w:rsid w:val="008856D2"/>
    <w:rsid w:val="00885F24"/>
    <w:rsid w:val="00887424"/>
    <w:rsid w:val="008900B2"/>
    <w:rsid w:val="0089221E"/>
    <w:rsid w:val="00892746"/>
    <w:rsid w:val="008934B8"/>
    <w:rsid w:val="00894528"/>
    <w:rsid w:val="00894EEF"/>
    <w:rsid w:val="008960A5"/>
    <w:rsid w:val="00896B48"/>
    <w:rsid w:val="008971D0"/>
    <w:rsid w:val="008971E2"/>
    <w:rsid w:val="0089741A"/>
    <w:rsid w:val="008A0069"/>
    <w:rsid w:val="008A098E"/>
    <w:rsid w:val="008A0E69"/>
    <w:rsid w:val="008A115C"/>
    <w:rsid w:val="008A229D"/>
    <w:rsid w:val="008A2F1D"/>
    <w:rsid w:val="008A3066"/>
    <w:rsid w:val="008A589A"/>
    <w:rsid w:val="008A5C76"/>
    <w:rsid w:val="008A60B5"/>
    <w:rsid w:val="008A6A66"/>
    <w:rsid w:val="008B2350"/>
    <w:rsid w:val="008B2B21"/>
    <w:rsid w:val="008B7E9E"/>
    <w:rsid w:val="008C0078"/>
    <w:rsid w:val="008C0AFA"/>
    <w:rsid w:val="008C5879"/>
    <w:rsid w:val="008C5991"/>
    <w:rsid w:val="008C648E"/>
    <w:rsid w:val="008C6D76"/>
    <w:rsid w:val="008C7498"/>
    <w:rsid w:val="008C7699"/>
    <w:rsid w:val="008D025E"/>
    <w:rsid w:val="008D11E8"/>
    <w:rsid w:val="008D193D"/>
    <w:rsid w:val="008D32FD"/>
    <w:rsid w:val="008D633E"/>
    <w:rsid w:val="008D64A8"/>
    <w:rsid w:val="008D7F70"/>
    <w:rsid w:val="008E07C8"/>
    <w:rsid w:val="008E09F1"/>
    <w:rsid w:val="008E1014"/>
    <w:rsid w:val="008E1BC6"/>
    <w:rsid w:val="008E1C61"/>
    <w:rsid w:val="008E5C80"/>
    <w:rsid w:val="008E7256"/>
    <w:rsid w:val="008E75FA"/>
    <w:rsid w:val="008E7BB5"/>
    <w:rsid w:val="008E7F4E"/>
    <w:rsid w:val="008F051D"/>
    <w:rsid w:val="008F1CAD"/>
    <w:rsid w:val="008F205B"/>
    <w:rsid w:val="008F25FB"/>
    <w:rsid w:val="008F30F0"/>
    <w:rsid w:val="008F4E5B"/>
    <w:rsid w:val="008F50CC"/>
    <w:rsid w:val="00901B18"/>
    <w:rsid w:val="0090210A"/>
    <w:rsid w:val="009030AF"/>
    <w:rsid w:val="0090344F"/>
    <w:rsid w:val="00903C83"/>
    <w:rsid w:val="00904785"/>
    <w:rsid w:val="00905230"/>
    <w:rsid w:val="009052D3"/>
    <w:rsid w:val="00905BBA"/>
    <w:rsid w:val="00906CEF"/>
    <w:rsid w:val="0091021C"/>
    <w:rsid w:val="009114CC"/>
    <w:rsid w:val="0091227C"/>
    <w:rsid w:val="00912CF9"/>
    <w:rsid w:val="009134E6"/>
    <w:rsid w:val="00913D39"/>
    <w:rsid w:val="009161FB"/>
    <w:rsid w:val="009163FC"/>
    <w:rsid w:val="00920A14"/>
    <w:rsid w:val="00920D12"/>
    <w:rsid w:val="00921892"/>
    <w:rsid w:val="00922ECC"/>
    <w:rsid w:val="00923B71"/>
    <w:rsid w:val="0092429B"/>
    <w:rsid w:val="00925337"/>
    <w:rsid w:val="009263B4"/>
    <w:rsid w:val="009266A4"/>
    <w:rsid w:val="009268E2"/>
    <w:rsid w:val="00926BA5"/>
    <w:rsid w:val="00926D94"/>
    <w:rsid w:val="009278EA"/>
    <w:rsid w:val="00933DA9"/>
    <w:rsid w:val="00933EEF"/>
    <w:rsid w:val="00934963"/>
    <w:rsid w:val="0093651C"/>
    <w:rsid w:val="00937DFD"/>
    <w:rsid w:val="009409D8"/>
    <w:rsid w:val="00941ADF"/>
    <w:rsid w:val="00942F0E"/>
    <w:rsid w:val="009436BA"/>
    <w:rsid w:val="00943E22"/>
    <w:rsid w:val="00947134"/>
    <w:rsid w:val="009472C9"/>
    <w:rsid w:val="00947E39"/>
    <w:rsid w:val="00950C63"/>
    <w:rsid w:val="00952DB0"/>
    <w:rsid w:val="00954D96"/>
    <w:rsid w:val="00954D98"/>
    <w:rsid w:val="00957462"/>
    <w:rsid w:val="00960AE8"/>
    <w:rsid w:val="009612D1"/>
    <w:rsid w:val="00961445"/>
    <w:rsid w:val="0096150A"/>
    <w:rsid w:val="009619E6"/>
    <w:rsid w:val="00961BF7"/>
    <w:rsid w:val="00961CE9"/>
    <w:rsid w:val="009624B5"/>
    <w:rsid w:val="0096382B"/>
    <w:rsid w:val="00965551"/>
    <w:rsid w:val="00966270"/>
    <w:rsid w:val="00966B83"/>
    <w:rsid w:val="009675D0"/>
    <w:rsid w:val="00967B0F"/>
    <w:rsid w:val="009713E7"/>
    <w:rsid w:val="00971C99"/>
    <w:rsid w:val="009720A1"/>
    <w:rsid w:val="009737B0"/>
    <w:rsid w:val="0097547F"/>
    <w:rsid w:val="00975738"/>
    <w:rsid w:val="00976612"/>
    <w:rsid w:val="00976A74"/>
    <w:rsid w:val="00977284"/>
    <w:rsid w:val="00981C58"/>
    <w:rsid w:val="00983AB3"/>
    <w:rsid w:val="009850D1"/>
    <w:rsid w:val="0098521A"/>
    <w:rsid w:val="009873BD"/>
    <w:rsid w:val="00987CD3"/>
    <w:rsid w:val="0099029D"/>
    <w:rsid w:val="00990611"/>
    <w:rsid w:val="00993024"/>
    <w:rsid w:val="0099762E"/>
    <w:rsid w:val="009A0401"/>
    <w:rsid w:val="009A0588"/>
    <w:rsid w:val="009A1348"/>
    <w:rsid w:val="009A1620"/>
    <w:rsid w:val="009A2804"/>
    <w:rsid w:val="009A3821"/>
    <w:rsid w:val="009A43AF"/>
    <w:rsid w:val="009A4B9D"/>
    <w:rsid w:val="009A5059"/>
    <w:rsid w:val="009A51FB"/>
    <w:rsid w:val="009A6185"/>
    <w:rsid w:val="009A65A7"/>
    <w:rsid w:val="009A673F"/>
    <w:rsid w:val="009A69D1"/>
    <w:rsid w:val="009B095D"/>
    <w:rsid w:val="009B0FE0"/>
    <w:rsid w:val="009B1241"/>
    <w:rsid w:val="009B265B"/>
    <w:rsid w:val="009B45B2"/>
    <w:rsid w:val="009B5503"/>
    <w:rsid w:val="009B5F66"/>
    <w:rsid w:val="009B6F18"/>
    <w:rsid w:val="009B7406"/>
    <w:rsid w:val="009B7DA4"/>
    <w:rsid w:val="009C1B60"/>
    <w:rsid w:val="009C407E"/>
    <w:rsid w:val="009C4B65"/>
    <w:rsid w:val="009C6352"/>
    <w:rsid w:val="009D10A7"/>
    <w:rsid w:val="009D1C1D"/>
    <w:rsid w:val="009D1F31"/>
    <w:rsid w:val="009D3C9C"/>
    <w:rsid w:val="009D46D1"/>
    <w:rsid w:val="009D6030"/>
    <w:rsid w:val="009D60D1"/>
    <w:rsid w:val="009D71B8"/>
    <w:rsid w:val="009D7371"/>
    <w:rsid w:val="009D7E22"/>
    <w:rsid w:val="009E01B5"/>
    <w:rsid w:val="009E036E"/>
    <w:rsid w:val="009E0785"/>
    <w:rsid w:val="009E0B55"/>
    <w:rsid w:val="009E346C"/>
    <w:rsid w:val="009E4B4A"/>
    <w:rsid w:val="009F113A"/>
    <w:rsid w:val="009F1656"/>
    <w:rsid w:val="009F214F"/>
    <w:rsid w:val="009F23BE"/>
    <w:rsid w:val="009F30BC"/>
    <w:rsid w:val="009F43C1"/>
    <w:rsid w:val="009F448D"/>
    <w:rsid w:val="009F54BB"/>
    <w:rsid w:val="009F683D"/>
    <w:rsid w:val="009F7B57"/>
    <w:rsid w:val="00A001DF"/>
    <w:rsid w:val="00A00C31"/>
    <w:rsid w:val="00A011D0"/>
    <w:rsid w:val="00A015A6"/>
    <w:rsid w:val="00A03B58"/>
    <w:rsid w:val="00A040A3"/>
    <w:rsid w:val="00A04C15"/>
    <w:rsid w:val="00A05375"/>
    <w:rsid w:val="00A0542E"/>
    <w:rsid w:val="00A05FA2"/>
    <w:rsid w:val="00A07835"/>
    <w:rsid w:val="00A07CE2"/>
    <w:rsid w:val="00A10BF1"/>
    <w:rsid w:val="00A110D8"/>
    <w:rsid w:val="00A11434"/>
    <w:rsid w:val="00A12990"/>
    <w:rsid w:val="00A13330"/>
    <w:rsid w:val="00A13D7D"/>
    <w:rsid w:val="00A1484F"/>
    <w:rsid w:val="00A15380"/>
    <w:rsid w:val="00A160CD"/>
    <w:rsid w:val="00A1758C"/>
    <w:rsid w:val="00A175E3"/>
    <w:rsid w:val="00A20184"/>
    <w:rsid w:val="00A20728"/>
    <w:rsid w:val="00A21293"/>
    <w:rsid w:val="00A216EA"/>
    <w:rsid w:val="00A228A4"/>
    <w:rsid w:val="00A23434"/>
    <w:rsid w:val="00A241D3"/>
    <w:rsid w:val="00A27232"/>
    <w:rsid w:val="00A32805"/>
    <w:rsid w:val="00A3496D"/>
    <w:rsid w:val="00A34F71"/>
    <w:rsid w:val="00A34F9E"/>
    <w:rsid w:val="00A35821"/>
    <w:rsid w:val="00A372ED"/>
    <w:rsid w:val="00A4429E"/>
    <w:rsid w:val="00A44325"/>
    <w:rsid w:val="00A45272"/>
    <w:rsid w:val="00A452A7"/>
    <w:rsid w:val="00A45C09"/>
    <w:rsid w:val="00A46693"/>
    <w:rsid w:val="00A4788F"/>
    <w:rsid w:val="00A47990"/>
    <w:rsid w:val="00A47EDE"/>
    <w:rsid w:val="00A50C0A"/>
    <w:rsid w:val="00A52B68"/>
    <w:rsid w:val="00A52C58"/>
    <w:rsid w:val="00A53CCE"/>
    <w:rsid w:val="00A557C2"/>
    <w:rsid w:val="00A55C11"/>
    <w:rsid w:val="00A569B0"/>
    <w:rsid w:val="00A56D7A"/>
    <w:rsid w:val="00A60074"/>
    <w:rsid w:val="00A60408"/>
    <w:rsid w:val="00A60CC9"/>
    <w:rsid w:val="00A60D79"/>
    <w:rsid w:val="00A64CB4"/>
    <w:rsid w:val="00A64F0B"/>
    <w:rsid w:val="00A7031B"/>
    <w:rsid w:val="00A711CA"/>
    <w:rsid w:val="00A717D1"/>
    <w:rsid w:val="00A71D7D"/>
    <w:rsid w:val="00A720E1"/>
    <w:rsid w:val="00A720F7"/>
    <w:rsid w:val="00A72108"/>
    <w:rsid w:val="00A74092"/>
    <w:rsid w:val="00A74204"/>
    <w:rsid w:val="00A74D13"/>
    <w:rsid w:val="00A74E96"/>
    <w:rsid w:val="00A7593B"/>
    <w:rsid w:val="00A77D25"/>
    <w:rsid w:val="00A80516"/>
    <w:rsid w:val="00A80CBB"/>
    <w:rsid w:val="00A82778"/>
    <w:rsid w:val="00A8317A"/>
    <w:rsid w:val="00A872B0"/>
    <w:rsid w:val="00A87DB9"/>
    <w:rsid w:val="00A90153"/>
    <w:rsid w:val="00A919AF"/>
    <w:rsid w:val="00A92296"/>
    <w:rsid w:val="00A92A0A"/>
    <w:rsid w:val="00A93A2A"/>
    <w:rsid w:val="00A940AC"/>
    <w:rsid w:val="00A95011"/>
    <w:rsid w:val="00A95383"/>
    <w:rsid w:val="00A96249"/>
    <w:rsid w:val="00A96CC8"/>
    <w:rsid w:val="00AA00C2"/>
    <w:rsid w:val="00AA04E5"/>
    <w:rsid w:val="00AA0888"/>
    <w:rsid w:val="00AA12C9"/>
    <w:rsid w:val="00AA245F"/>
    <w:rsid w:val="00AA340A"/>
    <w:rsid w:val="00AA3CD0"/>
    <w:rsid w:val="00AA58E5"/>
    <w:rsid w:val="00AA62B1"/>
    <w:rsid w:val="00AA6CDD"/>
    <w:rsid w:val="00AB0095"/>
    <w:rsid w:val="00AB0551"/>
    <w:rsid w:val="00AB2002"/>
    <w:rsid w:val="00AB208D"/>
    <w:rsid w:val="00AB2875"/>
    <w:rsid w:val="00AB2F14"/>
    <w:rsid w:val="00AB32A4"/>
    <w:rsid w:val="00AB3D0A"/>
    <w:rsid w:val="00AB4706"/>
    <w:rsid w:val="00AB4E11"/>
    <w:rsid w:val="00AB4FA0"/>
    <w:rsid w:val="00AB511C"/>
    <w:rsid w:val="00AB54FB"/>
    <w:rsid w:val="00AB5EAF"/>
    <w:rsid w:val="00AB6D4D"/>
    <w:rsid w:val="00AB79EA"/>
    <w:rsid w:val="00AC0895"/>
    <w:rsid w:val="00AC4878"/>
    <w:rsid w:val="00AC5D8B"/>
    <w:rsid w:val="00AC5E3E"/>
    <w:rsid w:val="00AC682A"/>
    <w:rsid w:val="00AD1FC6"/>
    <w:rsid w:val="00AD215B"/>
    <w:rsid w:val="00AD3DF6"/>
    <w:rsid w:val="00AD4D47"/>
    <w:rsid w:val="00AD4FBE"/>
    <w:rsid w:val="00AD4FEC"/>
    <w:rsid w:val="00AD56F8"/>
    <w:rsid w:val="00AD5F60"/>
    <w:rsid w:val="00AD65B5"/>
    <w:rsid w:val="00AD780E"/>
    <w:rsid w:val="00AD7B56"/>
    <w:rsid w:val="00AE052B"/>
    <w:rsid w:val="00AE2FA8"/>
    <w:rsid w:val="00AE338D"/>
    <w:rsid w:val="00AE4781"/>
    <w:rsid w:val="00AF06A5"/>
    <w:rsid w:val="00AF091F"/>
    <w:rsid w:val="00AF2B45"/>
    <w:rsid w:val="00AF5217"/>
    <w:rsid w:val="00AF7482"/>
    <w:rsid w:val="00B02133"/>
    <w:rsid w:val="00B037B6"/>
    <w:rsid w:val="00B04C2C"/>
    <w:rsid w:val="00B053B0"/>
    <w:rsid w:val="00B0564A"/>
    <w:rsid w:val="00B059B5"/>
    <w:rsid w:val="00B05EE3"/>
    <w:rsid w:val="00B06FC4"/>
    <w:rsid w:val="00B077A0"/>
    <w:rsid w:val="00B1060C"/>
    <w:rsid w:val="00B11AEF"/>
    <w:rsid w:val="00B11C0B"/>
    <w:rsid w:val="00B1207A"/>
    <w:rsid w:val="00B1258B"/>
    <w:rsid w:val="00B14F92"/>
    <w:rsid w:val="00B15657"/>
    <w:rsid w:val="00B15863"/>
    <w:rsid w:val="00B171E7"/>
    <w:rsid w:val="00B17581"/>
    <w:rsid w:val="00B21450"/>
    <w:rsid w:val="00B222E0"/>
    <w:rsid w:val="00B22C28"/>
    <w:rsid w:val="00B238EB"/>
    <w:rsid w:val="00B24DE0"/>
    <w:rsid w:val="00B26C4E"/>
    <w:rsid w:val="00B26FC3"/>
    <w:rsid w:val="00B275C4"/>
    <w:rsid w:val="00B311AB"/>
    <w:rsid w:val="00B3381E"/>
    <w:rsid w:val="00B34AA2"/>
    <w:rsid w:val="00B360E6"/>
    <w:rsid w:val="00B363CC"/>
    <w:rsid w:val="00B36C3C"/>
    <w:rsid w:val="00B36E77"/>
    <w:rsid w:val="00B36ECF"/>
    <w:rsid w:val="00B37495"/>
    <w:rsid w:val="00B37863"/>
    <w:rsid w:val="00B40140"/>
    <w:rsid w:val="00B4128C"/>
    <w:rsid w:val="00B4189C"/>
    <w:rsid w:val="00B42B07"/>
    <w:rsid w:val="00B42F4D"/>
    <w:rsid w:val="00B47D1B"/>
    <w:rsid w:val="00B50CC3"/>
    <w:rsid w:val="00B524FA"/>
    <w:rsid w:val="00B533AF"/>
    <w:rsid w:val="00B53769"/>
    <w:rsid w:val="00B56050"/>
    <w:rsid w:val="00B6126A"/>
    <w:rsid w:val="00B61DDE"/>
    <w:rsid w:val="00B61FAA"/>
    <w:rsid w:val="00B6361A"/>
    <w:rsid w:val="00B6402A"/>
    <w:rsid w:val="00B6475B"/>
    <w:rsid w:val="00B650D9"/>
    <w:rsid w:val="00B6641A"/>
    <w:rsid w:val="00B6649B"/>
    <w:rsid w:val="00B67AA9"/>
    <w:rsid w:val="00B719F8"/>
    <w:rsid w:val="00B73426"/>
    <w:rsid w:val="00B7416B"/>
    <w:rsid w:val="00B74D8D"/>
    <w:rsid w:val="00B76AFA"/>
    <w:rsid w:val="00B775E5"/>
    <w:rsid w:val="00B82006"/>
    <w:rsid w:val="00B82413"/>
    <w:rsid w:val="00B850BC"/>
    <w:rsid w:val="00B8519A"/>
    <w:rsid w:val="00B87645"/>
    <w:rsid w:val="00B91278"/>
    <w:rsid w:val="00B91645"/>
    <w:rsid w:val="00B922DD"/>
    <w:rsid w:val="00B92F04"/>
    <w:rsid w:val="00B930AC"/>
    <w:rsid w:val="00B9367C"/>
    <w:rsid w:val="00B9385B"/>
    <w:rsid w:val="00B93ECB"/>
    <w:rsid w:val="00B95821"/>
    <w:rsid w:val="00B97A15"/>
    <w:rsid w:val="00B97FFA"/>
    <w:rsid w:val="00BA1F85"/>
    <w:rsid w:val="00BA25BA"/>
    <w:rsid w:val="00BA29C6"/>
    <w:rsid w:val="00BA3E05"/>
    <w:rsid w:val="00BA51B5"/>
    <w:rsid w:val="00BA7428"/>
    <w:rsid w:val="00BA7BCC"/>
    <w:rsid w:val="00BB0510"/>
    <w:rsid w:val="00BB0A4A"/>
    <w:rsid w:val="00BB2052"/>
    <w:rsid w:val="00BB2BB1"/>
    <w:rsid w:val="00BB35A2"/>
    <w:rsid w:val="00BB39B0"/>
    <w:rsid w:val="00BB4588"/>
    <w:rsid w:val="00BB4CFC"/>
    <w:rsid w:val="00BB5DA0"/>
    <w:rsid w:val="00BB6B1E"/>
    <w:rsid w:val="00BB6E7D"/>
    <w:rsid w:val="00BB7868"/>
    <w:rsid w:val="00BB78B6"/>
    <w:rsid w:val="00BC0773"/>
    <w:rsid w:val="00BC379D"/>
    <w:rsid w:val="00BC3BFC"/>
    <w:rsid w:val="00BC450E"/>
    <w:rsid w:val="00BC4CD2"/>
    <w:rsid w:val="00BC69A8"/>
    <w:rsid w:val="00BC6E9D"/>
    <w:rsid w:val="00BD10FA"/>
    <w:rsid w:val="00BD14FB"/>
    <w:rsid w:val="00BD32A0"/>
    <w:rsid w:val="00BD39F1"/>
    <w:rsid w:val="00BD3BDF"/>
    <w:rsid w:val="00BD51EE"/>
    <w:rsid w:val="00BD681B"/>
    <w:rsid w:val="00BD7737"/>
    <w:rsid w:val="00BE074D"/>
    <w:rsid w:val="00BE18C2"/>
    <w:rsid w:val="00BE204C"/>
    <w:rsid w:val="00BE32C1"/>
    <w:rsid w:val="00BE37D2"/>
    <w:rsid w:val="00BE48DE"/>
    <w:rsid w:val="00BE4A47"/>
    <w:rsid w:val="00BE5228"/>
    <w:rsid w:val="00BE5693"/>
    <w:rsid w:val="00BE579D"/>
    <w:rsid w:val="00BE5CB2"/>
    <w:rsid w:val="00BE67D5"/>
    <w:rsid w:val="00BE6AB7"/>
    <w:rsid w:val="00BE7D87"/>
    <w:rsid w:val="00BF04EF"/>
    <w:rsid w:val="00BF0F42"/>
    <w:rsid w:val="00BF11DD"/>
    <w:rsid w:val="00BF54B7"/>
    <w:rsid w:val="00BF5EAD"/>
    <w:rsid w:val="00BF62A8"/>
    <w:rsid w:val="00C01548"/>
    <w:rsid w:val="00C02A05"/>
    <w:rsid w:val="00C05284"/>
    <w:rsid w:val="00C057F3"/>
    <w:rsid w:val="00C06E7C"/>
    <w:rsid w:val="00C10082"/>
    <w:rsid w:val="00C1078B"/>
    <w:rsid w:val="00C11923"/>
    <w:rsid w:val="00C1227F"/>
    <w:rsid w:val="00C12502"/>
    <w:rsid w:val="00C12F64"/>
    <w:rsid w:val="00C13867"/>
    <w:rsid w:val="00C13FBE"/>
    <w:rsid w:val="00C14B6B"/>
    <w:rsid w:val="00C15ECA"/>
    <w:rsid w:val="00C17276"/>
    <w:rsid w:val="00C172ED"/>
    <w:rsid w:val="00C178B9"/>
    <w:rsid w:val="00C17F2D"/>
    <w:rsid w:val="00C215F7"/>
    <w:rsid w:val="00C2223A"/>
    <w:rsid w:val="00C23184"/>
    <w:rsid w:val="00C23A43"/>
    <w:rsid w:val="00C27E9A"/>
    <w:rsid w:val="00C3016E"/>
    <w:rsid w:val="00C31C54"/>
    <w:rsid w:val="00C327AA"/>
    <w:rsid w:val="00C32C80"/>
    <w:rsid w:val="00C339C0"/>
    <w:rsid w:val="00C33A34"/>
    <w:rsid w:val="00C358D4"/>
    <w:rsid w:val="00C36A46"/>
    <w:rsid w:val="00C37981"/>
    <w:rsid w:val="00C37B66"/>
    <w:rsid w:val="00C433B8"/>
    <w:rsid w:val="00C45F46"/>
    <w:rsid w:val="00C47199"/>
    <w:rsid w:val="00C50E20"/>
    <w:rsid w:val="00C51AD6"/>
    <w:rsid w:val="00C538D2"/>
    <w:rsid w:val="00C54015"/>
    <w:rsid w:val="00C55BE2"/>
    <w:rsid w:val="00C55EF7"/>
    <w:rsid w:val="00C569BD"/>
    <w:rsid w:val="00C5728C"/>
    <w:rsid w:val="00C5776B"/>
    <w:rsid w:val="00C60CA7"/>
    <w:rsid w:val="00C62400"/>
    <w:rsid w:val="00C6387B"/>
    <w:rsid w:val="00C64751"/>
    <w:rsid w:val="00C651F2"/>
    <w:rsid w:val="00C70923"/>
    <w:rsid w:val="00C70D67"/>
    <w:rsid w:val="00C70EA6"/>
    <w:rsid w:val="00C710F8"/>
    <w:rsid w:val="00C719A4"/>
    <w:rsid w:val="00C725D1"/>
    <w:rsid w:val="00C74ECB"/>
    <w:rsid w:val="00C7566D"/>
    <w:rsid w:val="00C75DAB"/>
    <w:rsid w:val="00C76492"/>
    <w:rsid w:val="00C812ED"/>
    <w:rsid w:val="00C83D2D"/>
    <w:rsid w:val="00C84525"/>
    <w:rsid w:val="00C85E80"/>
    <w:rsid w:val="00C91ABB"/>
    <w:rsid w:val="00C91C78"/>
    <w:rsid w:val="00C91F46"/>
    <w:rsid w:val="00C92898"/>
    <w:rsid w:val="00C95D97"/>
    <w:rsid w:val="00C978F3"/>
    <w:rsid w:val="00C9793D"/>
    <w:rsid w:val="00C979B2"/>
    <w:rsid w:val="00C97E00"/>
    <w:rsid w:val="00CA03E3"/>
    <w:rsid w:val="00CA2914"/>
    <w:rsid w:val="00CA2C66"/>
    <w:rsid w:val="00CA4FCE"/>
    <w:rsid w:val="00CA5097"/>
    <w:rsid w:val="00CA5A9B"/>
    <w:rsid w:val="00CA5FC3"/>
    <w:rsid w:val="00CA77AF"/>
    <w:rsid w:val="00CB096D"/>
    <w:rsid w:val="00CB0A08"/>
    <w:rsid w:val="00CB0B80"/>
    <w:rsid w:val="00CB13AF"/>
    <w:rsid w:val="00CB18B4"/>
    <w:rsid w:val="00CB2DBA"/>
    <w:rsid w:val="00CB36C7"/>
    <w:rsid w:val="00CB42B1"/>
    <w:rsid w:val="00CB64AE"/>
    <w:rsid w:val="00CC1919"/>
    <w:rsid w:val="00CC1A59"/>
    <w:rsid w:val="00CC1B99"/>
    <w:rsid w:val="00CC1FAB"/>
    <w:rsid w:val="00CC3EE6"/>
    <w:rsid w:val="00CC446B"/>
    <w:rsid w:val="00CC4538"/>
    <w:rsid w:val="00CC53E8"/>
    <w:rsid w:val="00CD009B"/>
    <w:rsid w:val="00CD0C27"/>
    <w:rsid w:val="00CD1A0D"/>
    <w:rsid w:val="00CD2849"/>
    <w:rsid w:val="00CD2B4C"/>
    <w:rsid w:val="00CD311B"/>
    <w:rsid w:val="00CD5104"/>
    <w:rsid w:val="00CD552A"/>
    <w:rsid w:val="00CD5C44"/>
    <w:rsid w:val="00CD606C"/>
    <w:rsid w:val="00CD6C25"/>
    <w:rsid w:val="00CE1963"/>
    <w:rsid w:val="00CE2EBB"/>
    <w:rsid w:val="00CE49FE"/>
    <w:rsid w:val="00CE5726"/>
    <w:rsid w:val="00CE780B"/>
    <w:rsid w:val="00CF17C8"/>
    <w:rsid w:val="00CF2CA0"/>
    <w:rsid w:val="00CF2D99"/>
    <w:rsid w:val="00CF2F6D"/>
    <w:rsid w:val="00CF3036"/>
    <w:rsid w:val="00CF449B"/>
    <w:rsid w:val="00CF4A7A"/>
    <w:rsid w:val="00CF6026"/>
    <w:rsid w:val="00CF6D69"/>
    <w:rsid w:val="00CF73A0"/>
    <w:rsid w:val="00CF7989"/>
    <w:rsid w:val="00D00115"/>
    <w:rsid w:val="00D0092C"/>
    <w:rsid w:val="00D0137B"/>
    <w:rsid w:val="00D01629"/>
    <w:rsid w:val="00D038D8"/>
    <w:rsid w:val="00D03AF7"/>
    <w:rsid w:val="00D03C28"/>
    <w:rsid w:val="00D04A81"/>
    <w:rsid w:val="00D04FA5"/>
    <w:rsid w:val="00D056F7"/>
    <w:rsid w:val="00D05E9A"/>
    <w:rsid w:val="00D06491"/>
    <w:rsid w:val="00D06728"/>
    <w:rsid w:val="00D06CC1"/>
    <w:rsid w:val="00D07947"/>
    <w:rsid w:val="00D10DB2"/>
    <w:rsid w:val="00D11513"/>
    <w:rsid w:val="00D12D24"/>
    <w:rsid w:val="00D14FB5"/>
    <w:rsid w:val="00D16E2E"/>
    <w:rsid w:val="00D16FBE"/>
    <w:rsid w:val="00D20879"/>
    <w:rsid w:val="00D20894"/>
    <w:rsid w:val="00D2133F"/>
    <w:rsid w:val="00D21FDB"/>
    <w:rsid w:val="00D24511"/>
    <w:rsid w:val="00D24602"/>
    <w:rsid w:val="00D24E3F"/>
    <w:rsid w:val="00D25ADC"/>
    <w:rsid w:val="00D263AE"/>
    <w:rsid w:val="00D314EC"/>
    <w:rsid w:val="00D31721"/>
    <w:rsid w:val="00D33101"/>
    <w:rsid w:val="00D332CC"/>
    <w:rsid w:val="00D337EB"/>
    <w:rsid w:val="00D34C5A"/>
    <w:rsid w:val="00D3511C"/>
    <w:rsid w:val="00D3522D"/>
    <w:rsid w:val="00D352F0"/>
    <w:rsid w:val="00D35AB9"/>
    <w:rsid w:val="00D35BBA"/>
    <w:rsid w:val="00D37061"/>
    <w:rsid w:val="00D41880"/>
    <w:rsid w:val="00D433D6"/>
    <w:rsid w:val="00D43551"/>
    <w:rsid w:val="00D437D7"/>
    <w:rsid w:val="00D444B6"/>
    <w:rsid w:val="00D4472A"/>
    <w:rsid w:val="00D452E8"/>
    <w:rsid w:val="00D455B5"/>
    <w:rsid w:val="00D46037"/>
    <w:rsid w:val="00D461CE"/>
    <w:rsid w:val="00D4625E"/>
    <w:rsid w:val="00D4656C"/>
    <w:rsid w:val="00D47A50"/>
    <w:rsid w:val="00D47D76"/>
    <w:rsid w:val="00D50CF2"/>
    <w:rsid w:val="00D51950"/>
    <w:rsid w:val="00D52AB8"/>
    <w:rsid w:val="00D52CD3"/>
    <w:rsid w:val="00D530A1"/>
    <w:rsid w:val="00D54D29"/>
    <w:rsid w:val="00D54F30"/>
    <w:rsid w:val="00D55D90"/>
    <w:rsid w:val="00D56B99"/>
    <w:rsid w:val="00D57524"/>
    <w:rsid w:val="00D577EB"/>
    <w:rsid w:val="00D57C70"/>
    <w:rsid w:val="00D6012A"/>
    <w:rsid w:val="00D62282"/>
    <w:rsid w:val="00D6264E"/>
    <w:rsid w:val="00D63AF5"/>
    <w:rsid w:val="00D641F3"/>
    <w:rsid w:val="00D64467"/>
    <w:rsid w:val="00D6453E"/>
    <w:rsid w:val="00D648FA"/>
    <w:rsid w:val="00D64EB5"/>
    <w:rsid w:val="00D668F9"/>
    <w:rsid w:val="00D740EC"/>
    <w:rsid w:val="00D7517C"/>
    <w:rsid w:val="00D75B43"/>
    <w:rsid w:val="00D75D71"/>
    <w:rsid w:val="00D76EAD"/>
    <w:rsid w:val="00D76FF8"/>
    <w:rsid w:val="00D7707E"/>
    <w:rsid w:val="00D779BE"/>
    <w:rsid w:val="00D77B60"/>
    <w:rsid w:val="00D77DCF"/>
    <w:rsid w:val="00D77E41"/>
    <w:rsid w:val="00D82128"/>
    <w:rsid w:val="00D82660"/>
    <w:rsid w:val="00D82A78"/>
    <w:rsid w:val="00D831F0"/>
    <w:rsid w:val="00D84D96"/>
    <w:rsid w:val="00D86D99"/>
    <w:rsid w:val="00D86DD7"/>
    <w:rsid w:val="00D87EFF"/>
    <w:rsid w:val="00D90498"/>
    <w:rsid w:val="00D92AE1"/>
    <w:rsid w:val="00D92E47"/>
    <w:rsid w:val="00D94B88"/>
    <w:rsid w:val="00D95CE4"/>
    <w:rsid w:val="00D961EE"/>
    <w:rsid w:val="00D96618"/>
    <w:rsid w:val="00D973A3"/>
    <w:rsid w:val="00DA0C5B"/>
    <w:rsid w:val="00DA0FE8"/>
    <w:rsid w:val="00DA1DE5"/>
    <w:rsid w:val="00DA23F5"/>
    <w:rsid w:val="00DA2A9E"/>
    <w:rsid w:val="00DA578F"/>
    <w:rsid w:val="00DA58A4"/>
    <w:rsid w:val="00DA5989"/>
    <w:rsid w:val="00DA6335"/>
    <w:rsid w:val="00DA73FB"/>
    <w:rsid w:val="00DB04A0"/>
    <w:rsid w:val="00DB0952"/>
    <w:rsid w:val="00DB0AAD"/>
    <w:rsid w:val="00DB0D58"/>
    <w:rsid w:val="00DB2901"/>
    <w:rsid w:val="00DB35F1"/>
    <w:rsid w:val="00DB39AD"/>
    <w:rsid w:val="00DB3E2C"/>
    <w:rsid w:val="00DB44E5"/>
    <w:rsid w:val="00DB7644"/>
    <w:rsid w:val="00DC0EA0"/>
    <w:rsid w:val="00DC1246"/>
    <w:rsid w:val="00DC2275"/>
    <w:rsid w:val="00DC5300"/>
    <w:rsid w:val="00DC5DCE"/>
    <w:rsid w:val="00DC62EE"/>
    <w:rsid w:val="00DC654C"/>
    <w:rsid w:val="00DD296A"/>
    <w:rsid w:val="00DD37D0"/>
    <w:rsid w:val="00DD49F0"/>
    <w:rsid w:val="00DD4D77"/>
    <w:rsid w:val="00DD5CF2"/>
    <w:rsid w:val="00DD6219"/>
    <w:rsid w:val="00DD72F5"/>
    <w:rsid w:val="00DD7936"/>
    <w:rsid w:val="00DD7F07"/>
    <w:rsid w:val="00DE0AFD"/>
    <w:rsid w:val="00DE1300"/>
    <w:rsid w:val="00DE4938"/>
    <w:rsid w:val="00DE51F0"/>
    <w:rsid w:val="00DE61C8"/>
    <w:rsid w:val="00DE6C3F"/>
    <w:rsid w:val="00DE7182"/>
    <w:rsid w:val="00DE767D"/>
    <w:rsid w:val="00DE7FF5"/>
    <w:rsid w:val="00DF188E"/>
    <w:rsid w:val="00DF2D20"/>
    <w:rsid w:val="00DF3D4A"/>
    <w:rsid w:val="00DF67F3"/>
    <w:rsid w:val="00DF6DA2"/>
    <w:rsid w:val="00DF7D5E"/>
    <w:rsid w:val="00E00244"/>
    <w:rsid w:val="00E02140"/>
    <w:rsid w:val="00E037D7"/>
    <w:rsid w:val="00E043AC"/>
    <w:rsid w:val="00E055EF"/>
    <w:rsid w:val="00E06B08"/>
    <w:rsid w:val="00E07C2F"/>
    <w:rsid w:val="00E1086B"/>
    <w:rsid w:val="00E10CF8"/>
    <w:rsid w:val="00E11B14"/>
    <w:rsid w:val="00E1263D"/>
    <w:rsid w:val="00E12B9B"/>
    <w:rsid w:val="00E12D1E"/>
    <w:rsid w:val="00E132BD"/>
    <w:rsid w:val="00E1632B"/>
    <w:rsid w:val="00E16E69"/>
    <w:rsid w:val="00E20066"/>
    <w:rsid w:val="00E20960"/>
    <w:rsid w:val="00E20DB1"/>
    <w:rsid w:val="00E21463"/>
    <w:rsid w:val="00E234FC"/>
    <w:rsid w:val="00E23734"/>
    <w:rsid w:val="00E2440D"/>
    <w:rsid w:val="00E24A6C"/>
    <w:rsid w:val="00E25217"/>
    <w:rsid w:val="00E2689B"/>
    <w:rsid w:val="00E2742A"/>
    <w:rsid w:val="00E30B80"/>
    <w:rsid w:val="00E30F06"/>
    <w:rsid w:val="00E31629"/>
    <w:rsid w:val="00E31E35"/>
    <w:rsid w:val="00E335AC"/>
    <w:rsid w:val="00E35F52"/>
    <w:rsid w:val="00E367B5"/>
    <w:rsid w:val="00E410AF"/>
    <w:rsid w:val="00E43644"/>
    <w:rsid w:val="00E46F57"/>
    <w:rsid w:val="00E50258"/>
    <w:rsid w:val="00E50A28"/>
    <w:rsid w:val="00E51DE4"/>
    <w:rsid w:val="00E52747"/>
    <w:rsid w:val="00E5360D"/>
    <w:rsid w:val="00E53788"/>
    <w:rsid w:val="00E55954"/>
    <w:rsid w:val="00E55C54"/>
    <w:rsid w:val="00E55FD9"/>
    <w:rsid w:val="00E56838"/>
    <w:rsid w:val="00E5684F"/>
    <w:rsid w:val="00E608A3"/>
    <w:rsid w:val="00E60A94"/>
    <w:rsid w:val="00E60F38"/>
    <w:rsid w:val="00E614D0"/>
    <w:rsid w:val="00E61A83"/>
    <w:rsid w:val="00E64A42"/>
    <w:rsid w:val="00E65648"/>
    <w:rsid w:val="00E66A88"/>
    <w:rsid w:val="00E66B36"/>
    <w:rsid w:val="00E677AD"/>
    <w:rsid w:val="00E67F90"/>
    <w:rsid w:val="00E725B9"/>
    <w:rsid w:val="00E72C41"/>
    <w:rsid w:val="00E73B6E"/>
    <w:rsid w:val="00E73DF4"/>
    <w:rsid w:val="00E7441B"/>
    <w:rsid w:val="00E75BCB"/>
    <w:rsid w:val="00E77AFE"/>
    <w:rsid w:val="00E77D70"/>
    <w:rsid w:val="00E80875"/>
    <w:rsid w:val="00E81413"/>
    <w:rsid w:val="00E83AE4"/>
    <w:rsid w:val="00E8522E"/>
    <w:rsid w:val="00E86996"/>
    <w:rsid w:val="00E872C2"/>
    <w:rsid w:val="00E87D00"/>
    <w:rsid w:val="00E87D4A"/>
    <w:rsid w:val="00E90324"/>
    <w:rsid w:val="00E911FE"/>
    <w:rsid w:val="00E93170"/>
    <w:rsid w:val="00E94B3E"/>
    <w:rsid w:val="00E94B5C"/>
    <w:rsid w:val="00E951CB"/>
    <w:rsid w:val="00E96BB1"/>
    <w:rsid w:val="00E971BC"/>
    <w:rsid w:val="00E974A1"/>
    <w:rsid w:val="00EA18CD"/>
    <w:rsid w:val="00EA2215"/>
    <w:rsid w:val="00EA23DD"/>
    <w:rsid w:val="00EA2B50"/>
    <w:rsid w:val="00EA3C82"/>
    <w:rsid w:val="00EA4E0D"/>
    <w:rsid w:val="00EA627F"/>
    <w:rsid w:val="00EA6E39"/>
    <w:rsid w:val="00EA78FF"/>
    <w:rsid w:val="00EA7BE8"/>
    <w:rsid w:val="00EB1C44"/>
    <w:rsid w:val="00EB1CE8"/>
    <w:rsid w:val="00EB318F"/>
    <w:rsid w:val="00EB4E50"/>
    <w:rsid w:val="00EB515D"/>
    <w:rsid w:val="00EB7A43"/>
    <w:rsid w:val="00EC02A6"/>
    <w:rsid w:val="00EC16A2"/>
    <w:rsid w:val="00EC1EBC"/>
    <w:rsid w:val="00EC24E4"/>
    <w:rsid w:val="00EC2F53"/>
    <w:rsid w:val="00EC2FEC"/>
    <w:rsid w:val="00EC40D2"/>
    <w:rsid w:val="00EC5629"/>
    <w:rsid w:val="00EC5FE1"/>
    <w:rsid w:val="00EC7929"/>
    <w:rsid w:val="00ED1002"/>
    <w:rsid w:val="00ED1037"/>
    <w:rsid w:val="00ED180A"/>
    <w:rsid w:val="00ED1F41"/>
    <w:rsid w:val="00ED2A50"/>
    <w:rsid w:val="00ED2E58"/>
    <w:rsid w:val="00ED3244"/>
    <w:rsid w:val="00ED3FD1"/>
    <w:rsid w:val="00ED3FE7"/>
    <w:rsid w:val="00ED4322"/>
    <w:rsid w:val="00ED5D59"/>
    <w:rsid w:val="00ED62F1"/>
    <w:rsid w:val="00ED64E9"/>
    <w:rsid w:val="00ED7D3A"/>
    <w:rsid w:val="00EE0C95"/>
    <w:rsid w:val="00EE0DD9"/>
    <w:rsid w:val="00EE194C"/>
    <w:rsid w:val="00EE2312"/>
    <w:rsid w:val="00EE23EE"/>
    <w:rsid w:val="00EE2679"/>
    <w:rsid w:val="00EE344E"/>
    <w:rsid w:val="00EE38C1"/>
    <w:rsid w:val="00EE3E8D"/>
    <w:rsid w:val="00EE5E21"/>
    <w:rsid w:val="00EE6091"/>
    <w:rsid w:val="00EE7AAE"/>
    <w:rsid w:val="00EE7EE5"/>
    <w:rsid w:val="00EF2275"/>
    <w:rsid w:val="00EF25F6"/>
    <w:rsid w:val="00EF3164"/>
    <w:rsid w:val="00EF3DFD"/>
    <w:rsid w:val="00EF41A3"/>
    <w:rsid w:val="00EF4C05"/>
    <w:rsid w:val="00EF4EBC"/>
    <w:rsid w:val="00EF555E"/>
    <w:rsid w:val="00EF681D"/>
    <w:rsid w:val="00F00C44"/>
    <w:rsid w:val="00F02C2C"/>
    <w:rsid w:val="00F0316E"/>
    <w:rsid w:val="00F03702"/>
    <w:rsid w:val="00F03E8F"/>
    <w:rsid w:val="00F05DC9"/>
    <w:rsid w:val="00F063DC"/>
    <w:rsid w:val="00F064BD"/>
    <w:rsid w:val="00F12FB4"/>
    <w:rsid w:val="00F13212"/>
    <w:rsid w:val="00F14289"/>
    <w:rsid w:val="00F14B17"/>
    <w:rsid w:val="00F16E6A"/>
    <w:rsid w:val="00F2082B"/>
    <w:rsid w:val="00F21682"/>
    <w:rsid w:val="00F21F86"/>
    <w:rsid w:val="00F233B2"/>
    <w:rsid w:val="00F23549"/>
    <w:rsid w:val="00F23626"/>
    <w:rsid w:val="00F23D5A"/>
    <w:rsid w:val="00F2425F"/>
    <w:rsid w:val="00F24DC8"/>
    <w:rsid w:val="00F25273"/>
    <w:rsid w:val="00F260BF"/>
    <w:rsid w:val="00F264D7"/>
    <w:rsid w:val="00F26824"/>
    <w:rsid w:val="00F30137"/>
    <w:rsid w:val="00F312A5"/>
    <w:rsid w:val="00F32891"/>
    <w:rsid w:val="00F32D75"/>
    <w:rsid w:val="00F32E81"/>
    <w:rsid w:val="00F354FB"/>
    <w:rsid w:val="00F40B61"/>
    <w:rsid w:val="00F41398"/>
    <w:rsid w:val="00F41453"/>
    <w:rsid w:val="00F41F61"/>
    <w:rsid w:val="00F43C83"/>
    <w:rsid w:val="00F45A9A"/>
    <w:rsid w:val="00F45B7E"/>
    <w:rsid w:val="00F46692"/>
    <w:rsid w:val="00F4673A"/>
    <w:rsid w:val="00F5042E"/>
    <w:rsid w:val="00F509C8"/>
    <w:rsid w:val="00F527A1"/>
    <w:rsid w:val="00F54C7B"/>
    <w:rsid w:val="00F560B8"/>
    <w:rsid w:val="00F567C6"/>
    <w:rsid w:val="00F56844"/>
    <w:rsid w:val="00F56B96"/>
    <w:rsid w:val="00F61057"/>
    <w:rsid w:val="00F62179"/>
    <w:rsid w:val="00F62367"/>
    <w:rsid w:val="00F62669"/>
    <w:rsid w:val="00F6500D"/>
    <w:rsid w:val="00F6554C"/>
    <w:rsid w:val="00F65EAD"/>
    <w:rsid w:val="00F665B9"/>
    <w:rsid w:val="00F666A9"/>
    <w:rsid w:val="00F66E0F"/>
    <w:rsid w:val="00F67C9D"/>
    <w:rsid w:val="00F70986"/>
    <w:rsid w:val="00F70D9E"/>
    <w:rsid w:val="00F710B3"/>
    <w:rsid w:val="00F713C5"/>
    <w:rsid w:val="00F71FFA"/>
    <w:rsid w:val="00F72EDB"/>
    <w:rsid w:val="00F730A7"/>
    <w:rsid w:val="00F732F2"/>
    <w:rsid w:val="00F74B96"/>
    <w:rsid w:val="00F759E6"/>
    <w:rsid w:val="00F75D66"/>
    <w:rsid w:val="00F77788"/>
    <w:rsid w:val="00F77819"/>
    <w:rsid w:val="00F80D24"/>
    <w:rsid w:val="00F81ABD"/>
    <w:rsid w:val="00F84059"/>
    <w:rsid w:val="00F84821"/>
    <w:rsid w:val="00F8539F"/>
    <w:rsid w:val="00F87327"/>
    <w:rsid w:val="00F92DBB"/>
    <w:rsid w:val="00F93290"/>
    <w:rsid w:val="00F93C85"/>
    <w:rsid w:val="00F93DD0"/>
    <w:rsid w:val="00F95BB1"/>
    <w:rsid w:val="00F9749B"/>
    <w:rsid w:val="00F97A3E"/>
    <w:rsid w:val="00F97D22"/>
    <w:rsid w:val="00FA05F3"/>
    <w:rsid w:val="00FA2881"/>
    <w:rsid w:val="00FA3D70"/>
    <w:rsid w:val="00FA50C9"/>
    <w:rsid w:val="00FA559C"/>
    <w:rsid w:val="00FA5CE7"/>
    <w:rsid w:val="00FA615D"/>
    <w:rsid w:val="00FA6280"/>
    <w:rsid w:val="00FA631A"/>
    <w:rsid w:val="00FA6BE2"/>
    <w:rsid w:val="00FA793E"/>
    <w:rsid w:val="00FA7D2B"/>
    <w:rsid w:val="00FA7FC0"/>
    <w:rsid w:val="00FB298C"/>
    <w:rsid w:val="00FB2AE1"/>
    <w:rsid w:val="00FB36F1"/>
    <w:rsid w:val="00FB38A5"/>
    <w:rsid w:val="00FB4937"/>
    <w:rsid w:val="00FB4E95"/>
    <w:rsid w:val="00FB51EA"/>
    <w:rsid w:val="00FB5908"/>
    <w:rsid w:val="00FB64E5"/>
    <w:rsid w:val="00FC014B"/>
    <w:rsid w:val="00FC0921"/>
    <w:rsid w:val="00FC125D"/>
    <w:rsid w:val="00FC2EB2"/>
    <w:rsid w:val="00FC375D"/>
    <w:rsid w:val="00FC40BD"/>
    <w:rsid w:val="00FC4A9A"/>
    <w:rsid w:val="00FC6CCD"/>
    <w:rsid w:val="00FD2726"/>
    <w:rsid w:val="00FD2B43"/>
    <w:rsid w:val="00FD2CB8"/>
    <w:rsid w:val="00FD409E"/>
    <w:rsid w:val="00FD5C30"/>
    <w:rsid w:val="00FD5D4E"/>
    <w:rsid w:val="00FD6C48"/>
    <w:rsid w:val="00FD6EC3"/>
    <w:rsid w:val="00FD7810"/>
    <w:rsid w:val="00FE06DC"/>
    <w:rsid w:val="00FE0A23"/>
    <w:rsid w:val="00FE1F3E"/>
    <w:rsid w:val="00FE2110"/>
    <w:rsid w:val="00FE489B"/>
    <w:rsid w:val="00FE5D7C"/>
    <w:rsid w:val="00FE61E8"/>
    <w:rsid w:val="00FE6C4D"/>
    <w:rsid w:val="00FF1881"/>
    <w:rsid w:val="00FF29D8"/>
    <w:rsid w:val="00FF654A"/>
    <w:rsid w:val="00FF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Fontanilla</dc:creator>
  <cp:lastModifiedBy>Ian Fontanilla</cp:lastModifiedBy>
  <cp:revision>1</cp:revision>
  <dcterms:created xsi:type="dcterms:W3CDTF">2014-07-28T06:32:00Z</dcterms:created>
  <dcterms:modified xsi:type="dcterms:W3CDTF">2014-07-28T06:38:00Z</dcterms:modified>
</cp:coreProperties>
</file>